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4A3AE075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0E64C7A5" w14:textId="35962B50" w:rsidR="00FB6513" w:rsidRPr="00FB6513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50970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154B8">
        <w:rPr>
          <w:rFonts w:cs="Times New Roman"/>
          <w:szCs w:val="24"/>
        </w:rPr>
        <w:t>The roles of RNA helicases in gene expression and regulation</w:t>
      </w:r>
      <w:r w:rsidRPr="001549D3">
        <w:rPr>
          <w:rFonts w:cs="Times New Roman"/>
          <w:szCs w:val="24"/>
        </w:rPr>
        <w:t xml:space="preserve">. </w:t>
      </w:r>
    </w:p>
    <w:tbl>
      <w:tblPr>
        <w:tblW w:w="1360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134"/>
        <w:gridCol w:w="1417"/>
        <w:gridCol w:w="993"/>
        <w:gridCol w:w="850"/>
        <w:gridCol w:w="1276"/>
        <w:gridCol w:w="709"/>
        <w:gridCol w:w="1134"/>
        <w:gridCol w:w="850"/>
        <w:gridCol w:w="1134"/>
        <w:gridCol w:w="1134"/>
        <w:gridCol w:w="992"/>
      </w:tblGrid>
      <w:tr w:rsidR="005B0FB7" w:rsidRPr="005B0FB7" w14:paraId="4904EC32" w14:textId="77777777" w:rsidTr="000D3FB3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ADECD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NA Helica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23D1C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F1E75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lia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04CAF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ranscrip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AE223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plic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24FA0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NA exp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59113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ransl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B91F1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NA dec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AB71F" w14:textId="590D105C" w:rsidR="00CF674D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RNA </w:t>
            </w:r>
            <w:r w:rsidR="005B0FB7"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gul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001AB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iral sens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CDC0F" w14:textId="7CD7B122" w:rsidR="00FB6513" w:rsidRPr="005B0FB7" w:rsidRDefault="00D73380" w:rsidP="000D3FB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NA s</w:t>
            </w:r>
            <w:r w:rsidR="00FB6513"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rage /</w:t>
            </w: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</w:t>
            </w:r>
            <w:r w:rsidR="00FB6513"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ans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2E440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RNA proce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B1296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tRNA</w:t>
            </w:r>
          </w:p>
        </w:tc>
      </w:tr>
      <w:tr w:rsidR="005B0FB7" w:rsidRPr="005B0FB7" w14:paraId="71C1F76D" w14:textId="77777777" w:rsidTr="000D3FB3">
        <w:trPr>
          <w:trHeight w:val="306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60817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13098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23A0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DBP-R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9978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7069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47B97" w14:textId="30E9F30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3,</w:t>
            </w:r>
            <w:r w:rsidR="00A959F6" w:rsidRPr="005B0FB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B0FB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6143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1687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0FD1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6,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A11C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8,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7EE2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0, 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854A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4D95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241593CD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E0C3B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2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80230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89B3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eIF4A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86F0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7CFF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1CC3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4F8B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2,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6FD1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84F6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BA39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F17D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6,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374D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64A1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649E7613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3D68B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2B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A7FBD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36F9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eIF4A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BFBD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8819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FDFE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CC82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2,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66A7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F1C3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4,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A7D3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1C5F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6,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3CC7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9207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30091EB8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4ADBE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3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A1FA6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D0409" w14:textId="611513EA" w:rsidR="00FB6513" w:rsidRPr="005B0FB7" w:rsidRDefault="00940CB2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 xml:space="preserve">Belle, </w:t>
            </w:r>
            <w:r w:rsidR="00FB6513" w:rsidRPr="005B0FB7">
              <w:rPr>
                <w:rFonts w:asciiTheme="majorBidi" w:hAnsiTheme="majorBidi" w:cstheme="majorBidi"/>
                <w:sz w:val="20"/>
                <w:szCs w:val="20"/>
              </w:rPr>
              <w:t>HLP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0BA3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4AE0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4A7B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9,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316A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20,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8282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86DA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22,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4711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8,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2969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6,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894D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308E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47382A4C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C577A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3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4CCF8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8244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DB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49DF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E103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FBF0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0553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231D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EDF8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2BA8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B920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D27F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26B3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25B12FC3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B6F1D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28CA4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A590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VAS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544A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73A2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E6CD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348C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27,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CDDA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123C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601F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5A8C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8007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6442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09591221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20A08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7A59B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8F6D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P6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24D2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29,3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7A499" w14:textId="4D6386A8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31,3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245B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33,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8756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D1C6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36,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689E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38,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56CD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E1D1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41,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008F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61D9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5F10E332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9365C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72E02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CBA4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RCK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1F39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A55C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A559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1801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B686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45,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0982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47,4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AB3A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A646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49,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9E8A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0365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7F6F7126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8D539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8C04C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6269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HRH-J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30F7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4892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E062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F5C2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F881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54D4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24B9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C00C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5DED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51,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2486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05683F1C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4BCAE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76568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A2CE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P7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9B03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30,5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A62C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31,3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C77F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33,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2E20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5C8D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36,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7811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38,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0B2D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9A74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41,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2A84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E9E3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3FB3" w:rsidRPr="005B0FB7" w14:paraId="24DF22AA" w14:textId="77777777" w:rsidTr="00CF3DF5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A9BBC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lastRenderedPageBreak/>
              <w:t>RNA Helica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54D6B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7DEB5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lia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7A19E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ranscrip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FF866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plic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93E45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NA exp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68F0B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ransl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A78C0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NA dec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76333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NA regul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56256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iral sens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A49AB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NA storage /trans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90972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RNA proce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C6302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tRNA</w:t>
            </w:r>
          </w:p>
        </w:tc>
      </w:tr>
      <w:tr w:rsidR="005B0FB7" w:rsidRPr="005B0FB7" w14:paraId="3A8C4A17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9BF36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92A46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786F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MrDb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25D4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1E7B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3B07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5ECF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1C0B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AEA4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B39D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6712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FB7D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54,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B8DD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1F5A73F7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332EB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19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51DB1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0CB3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DDX19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1EF5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823C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0E86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074D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FF3A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38F2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6E50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D9AB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5D99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85D2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7C8049FB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F998D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19B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2B9BA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BBFA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DBP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4548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B268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26D2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57,5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13B2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59,6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7B29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B401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7A30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52A9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59,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0C44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7435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13058881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32468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89E4B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D8E6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GEMIN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C88F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E4DA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50FA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63E4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0F88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A08F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62,6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6A3A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01E4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7161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81B8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62908217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26AA5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2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2151B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08C7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RH-II/GU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A95E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516A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3FCA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0A50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6E76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79A8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F230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8,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F870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65,6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CF0D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F356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223E434A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B85BE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6BE9C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B58C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19"/>
                <w:szCs w:val="19"/>
              </w:rPr>
            </w:pPr>
            <w:r w:rsidRPr="005B0FB7">
              <w:rPr>
                <w:rFonts w:asciiTheme="majorBidi" w:hAnsiTheme="majorBidi" w:cstheme="majorBidi"/>
                <w:sz w:val="19"/>
                <w:szCs w:val="19"/>
              </w:rPr>
              <w:t>SNRNP1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A097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8CF2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67,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0C1B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5926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E675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F39F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0806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A624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A2C5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3F5E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34DD5BDE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83E95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2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5A5A8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0FB7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-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BF17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BA8D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A148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17A3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9A82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3DD6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22D3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D344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B627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CF41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66A4CB68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A25FF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2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07304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92FF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GRTH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172C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C9BD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3BB1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72,7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CFA0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72,7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FEF5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E144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BE32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6D57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72,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919B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B69C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31D83BCA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C3AC2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2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7067B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08D0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DR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E1D8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0A14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8390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15EC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E7EF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AA9A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BE55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9AA0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D62C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76,7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4478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57E1534F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A8DFF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652C5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20EF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MDDX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49A1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8D41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EB30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7FB6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5483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F06C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3894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6879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B9B8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B037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</w:tr>
      <w:tr w:rsidR="005B0FB7" w:rsidRPr="005B0FB7" w14:paraId="05F6C2C2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5DE6E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30EE8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FB85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PPP1R2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ED3B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C061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2838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DF1A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D1C8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CB7C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3C28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AC8C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641C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79,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753C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00201B1C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A3370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39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43AE9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4D3B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BAT1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AC98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1324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2B48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82,8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42D5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CCA2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35E8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E5BB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0C93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3AE4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294B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56A70A23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CA07D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39B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5D8C4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9BB0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UAP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8137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FB0F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67,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4F3C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84,8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929C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3B2B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D16D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2EF1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AC77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28A4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F972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61A082C2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CBF6C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4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882D9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0BF4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AB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62DB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42D6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88,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FA31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1545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C9DE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1EDF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3418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8,9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48F6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D922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D674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3FB3" w:rsidRPr="005B0FB7" w14:paraId="6EDC0CA2" w14:textId="77777777" w:rsidTr="00CF3DF5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7ED33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lastRenderedPageBreak/>
              <w:t>RNA Helica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38BD5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816BC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lia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D1884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ranscrip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2614A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plic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B057D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NA exp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E4953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ransl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FE8D8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NA dec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46B54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NA regul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64C96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iral sens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4CC84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NA storage /trans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6BC5F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RNA proce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55FE2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tRNA</w:t>
            </w:r>
          </w:p>
        </w:tc>
      </w:tr>
      <w:tr w:rsidR="005B0FB7" w:rsidRPr="005B0FB7" w14:paraId="7936E669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53680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4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8A729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1C7D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RHELP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CEEF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8E58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A74C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F01D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5444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94F1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B92B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7AE2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1C35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F0BD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39DECBBF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25523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4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8F776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A11E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HAG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CBE6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245C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B7F2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A5DF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412F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9659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AA74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0E1D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560D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08FF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40362591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B24E5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4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33C1B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5CC9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PRPF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7D07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65EB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67,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C96B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F4E4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A416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ABBF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9E67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C61F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713A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AB09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2C64FA6E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6D919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4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38419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FA22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RRP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B86C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F7D3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4059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764C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2B22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9B6B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48DC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02E0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2FD3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93,9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8064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06B7B18A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80988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4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26965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20A0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eIF4A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698B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95,9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C66F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7C39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97,9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73CD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6CF4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B1E0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98,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BCBC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59E4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710D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E07A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7C7E0AF0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2ACE2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4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F4B51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94DD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DBP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D4FF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2469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A289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391E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21AF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18F2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ED7E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DFDC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02,1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CB57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AAD1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51C59D24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68803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C8115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0B9A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RH-II/GuB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E156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7F64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0CAE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3EA9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B55F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D6D3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3053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CA21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4322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44F5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35CDD560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A5FAC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5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51682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D6EF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-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5D4B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F318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CAE5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9EBD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9910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D0E4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ACDF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C012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05,1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5042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CC42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77789F1A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F891C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5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BCAB8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CBCA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ROK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D206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157A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B7C2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6B4B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FB47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9EC0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FA87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FEA9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07,1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6EC7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A234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37405A87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CA4C0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5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940C6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6E2C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CAG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6565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B18F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A12B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C3BB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C8BE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06A2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4FAF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D84D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D15A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4655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1B54CFCE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DAF0E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5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186E6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1051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DP9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D0D8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D13D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FEFF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6633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86E6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014D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CA1D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9D39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6B52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F56E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1EE42FB0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4D20D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5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B09BF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1DA1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KIAAI59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8D8B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E799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C380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F379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4992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3A22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105E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CC7F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10,1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0F08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9418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53C51149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643A3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5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D8FBF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0497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NOH6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EFAC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66B2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94AA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1A4D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D7A2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5521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BF1E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B52A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EAB8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84D2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093AE709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4ECDE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5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FE832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BC76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ZNHIT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E141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55D0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E582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92AC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C221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48C9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18A1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A7D8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E653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E637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3AFA00E9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E0216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HX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2DA37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A29C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PRPF2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0865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D838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67,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CA5E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5FF3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CA87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79BA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AEE8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E300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534B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5195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3FB3" w:rsidRPr="005B0FB7" w14:paraId="3B593E16" w14:textId="77777777" w:rsidTr="00CF3DF5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A2160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lastRenderedPageBreak/>
              <w:t>Ge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F12E8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uperfamily / Fami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4F625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lia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3B531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ranscrip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B0B24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plic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744F6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NA exp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D65E3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ransl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A8B1C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NA dec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77C40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NA regul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67D3D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iral sens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F6CC4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orage / Trans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C92B8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RNA proce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54588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tRNA</w:t>
            </w:r>
          </w:p>
        </w:tc>
      </w:tr>
      <w:tr w:rsidR="005B0FB7" w:rsidRPr="005B0FB7" w14:paraId="0A642112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1D079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HX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78606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D8CB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RH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D128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53,11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D16D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88,1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226B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19"/>
                <w:szCs w:val="19"/>
              </w:rPr>
            </w:pPr>
            <w:r w:rsidRPr="005B0FB7">
              <w:rPr>
                <w:rFonts w:asciiTheme="majorBidi" w:hAnsiTheme="majorBidi" w:cstheme="majorBidi"/>
                <w:sz w:val="19"/>
                <w:szCs w:val="19"/>
              </w:rPr>
              <w:t>116,1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4614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18,1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47AA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1D90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20,1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0515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8,1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C4D7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5B60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55A4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02283F1A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55E85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HX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7E9E2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46D9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DBP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C7E9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126C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67,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92B1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6A47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028E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EA85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D242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70,1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1443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1B29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E0E5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49748E89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97DB8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HX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8DB4E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2198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DBP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B046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39BA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67,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7727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02C4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F9E3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4CE6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F81B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00EC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435F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75C1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46108556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CEFBE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HX2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61AED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3B3D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-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70C5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1E36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D2F3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8700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25,12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E6E5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D045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C183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96F3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D43A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995B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719CCFC5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80C83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HX3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4B004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16CA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KIAA089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26CC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30E8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1A99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3C29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28,1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CC39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9570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D285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0BE3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DF11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6C05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28,130</w:t>
            </w:r>
          </w:p>
        </w:tc>
      </w:tr>
      <w:tr w:rsidR="005B0FB7" w:rsidRPr="005B0FB7" w14:paraId="4BB824FC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BAB6F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HX3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C8656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A4FE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DHLP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7653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3FB0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3018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F8AB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9581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41F8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A3CF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2703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760D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31,13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C06A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31,132</w:t>
            </w:r>
          </w:p>
        </w:tc>
      </w:tr>
      <w:tr w:rsidR="005B0FB7" w:rsidRPr="005B0FB7" w14:paraId="51E230E8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FBC19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HX3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00225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F110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-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DB76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1AD2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D917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2F85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F228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BD8E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BE8C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19"/>
                <w:szCs w:val="19"/>
              </w:rPr>
            </w:pPr>
            <w:r w:rsidRPr="005B0FB7">
              <w:rPr>
                <w:rFonts w:asciiTheme="majorBidi" w:hAnsiTheme="majorBidi" w:cstheme="majorBidi"/>
                <w:sz w:val="19"/>
                <w:szCs w:val="19"/>
              </w:rPr>
              <w:t>134,13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D3D1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D29F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FD2A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060A2CCD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B09FF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HX3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B740C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FC64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KIAA013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75EE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1739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CBC2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A080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26CF9" w14:textId="2C744BA1" w:rsidR="00FB6513" w:rsidRPr="000D3FB3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D3FB3">
              <w:rPr>
                <w:rFonts w:asciiTheme="majorBidi" w:hAnsiTheme="majorBidi" w:cstheme="majorBidi"/>
                <w:sz w:val="20"/>
                <w:szCs w:val="20"/>
              </w:rPr>
              <w:t>136,</w:t>
            </w:r>
            <w:r w:rsidR="000D3FB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D3FB3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B7F7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617E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FD5A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5491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262E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75FD4D1A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578BB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HX3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589FC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B392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KAIK087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D48C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D7AB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AA85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7BE0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12E5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C853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0851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EE74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C38F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0F8F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23BD3F31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3E6E5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HX3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D89D4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D4B0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RHAU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5250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AB90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893C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97A5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39,14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7B8B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6458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39,14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55DD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8,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D3A2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41,1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C9D1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4758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56CAB8CA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E0668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HX3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881D3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93E6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KIAA15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C3C4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14C7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FD8A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88EC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A8D5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DE22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ADDC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BA1D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CA0E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4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68C8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3147C12A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006BC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HX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F1C9B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95CF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PRP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171B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3389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67,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FCA6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4DCC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6DF2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C276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13A1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D843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6A50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6A07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261E2BB6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A3583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HX4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3A07A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069E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ARG14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A6C1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1DDF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E03C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302F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4ACB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3E31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BE31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4AFB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6EE8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A91F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0A3A42B0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FB86F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HX5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379EE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95FD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-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DFC9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1008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D3D2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0481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AF11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03C3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439D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CD29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7B5A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FEC5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3FB3" w:rsidRPr="005B0FB7" w14:paraId="0137C8F8" w14:textId="77777777" w:rsidTr="00CF3DF5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290DF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lastRenderedPageBreak/>
              <w:t>Ge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C9AEB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uperfamily / Fami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01664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lia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7DF41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ranscrip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CB43A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plic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AF966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NA exp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EA035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ransl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50FA8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NA dec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68A48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NA regul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3B55C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iral sens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17605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orage / Trans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9715D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RNA proce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EC491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tRNA</w:t>
            </w:r>
          </w:p>
        </w:tc>
      </w:tr>
      <w:tr w:rsidR="005B0FB7" w:rsidRPr="005B0FB7" w14:paraId="719F4E94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D0A30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SKIV2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CD2BE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D8DE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DDX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8B5D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4254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64B5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6085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44,14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A345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5CAE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725E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65BD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E658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8DF6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579E309D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D1286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MTRE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C91EB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6CC4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KIV2L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856F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D86B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608C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B7C2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6D76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298B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92F1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18A2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E0ED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46,14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B9CE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71DC3FCF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BDECF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SNRNP2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F9AFE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9DC6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HELIC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995B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0703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67,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D70F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40AD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1137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517B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AE27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F41D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E38B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37DC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0F3B1936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8DB37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6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E9FEE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A23D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FLJ2003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E83D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3D20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E107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B8E9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AD28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B9FC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D25C7" w14:textId="77777777" w:rsidR="00FB6513" w:rsidRPr="000D3FB3" w:rsidRDefault="00FB6513" w:rsidP="000D3FB3">
            <w:pPr>
              <w:spacing w:after="0"/>
              <w:rPr>
                <w:rFonts w:asciiTheme="majorBidi" w:hAnsiTheme="majorBidi" w:cstheme="majorBidi"/>
                <w:sz w:val="19"/>
                <w:szCs w:val="19"/>
              </w:rPr>
            </w:pPr>
            <w:r w:rsidRPr="000D3FB3">
              <w:rPr>
                <w:rFonts w:asciiTheme="majorBidi" w:hAnsiTheme="majorBidi" w:cstheme="majorBidi"/>
                <w:sz w:val="19"/>
                <w:szCs w:val="19"/>
              </w:rPr>
              <w:t>148,14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F1BA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3F59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240C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39315AAB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2F213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SUPV3L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DAB5A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37D7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UV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18CB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0D2D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5C4C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A8FC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BD4A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A36C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452E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D1CE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A40D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6C5D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50,151</w:t>
            </w:r>
          </w:p>
        </w:tc>
      </w:tr>
      <w:tr w:rsidR="005B0FB7" w:rsidRPr="005B0FB7" w14:paraId="017F6288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0327B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ICER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D62CA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3AB8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HERN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7890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15DA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20C9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A80B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876E5" w14:textId="5BE407B5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52,</w:t>
            </w:r>
            <w:r w:rsidR="000D3FB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B0FB7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6128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2592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2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3144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D728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EBE1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310030B7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3BDA5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DX5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F2C4C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33E4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RIG-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92A1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FCD2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F32F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395C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6084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75CF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7294E" w14:textId="77777777" w:rsidR="00FB6513" w:rsidRPr="000D3FB3" w:rsidRDefault="00FB6513" w:rsidP="000D3FB3">
            <w:pPr>
              <w:spacing w:after="0"/>
              <w:rPr>
                <w:rFonts w:asciiTheme="majorBidi" w:hAnsiTheme="majorBidi" w:cstheme="majorBidi"/>
                <w:sz w:val="19"/>
                <w:szCs w:val="19"/>
              </w:rPr>
            </w:pPr>
            <w:r w:rsidRPr="000D3FB3">
              <w:rPr>
                <w:rFonts w:asciiTheme="majorBidi" w:hAnsiTheme="majorBidi" w:cstheme="majorBidi"/>
                <w:sz w:val="19"/>
                <w:szCs w:val="19"/>
              </w:rPr>
              <w:t>155,1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8758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2380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C38E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7DE5977B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9AFCC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DHX5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A24B6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F40D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LGP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7796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A5E6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58A4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6003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1EEC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3259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6A42B" w14:textId="77777777" w:rsidR="00FB6513" w:rsidRPr="000D3FB3" w:rsidRDefault="00FB6513" w:rsidP="000D3FB3">
            <w:pPr>
              <w:spacing w:after="0"/>
              <w:rPr>
                <w:rFonts w:asciiTheme="majorBidi" w:hAnsiTheme="majorBidi" w:cstheme="majorBidi"/>
                <w:sz w:val="19"/>
                <w:szCs w:val="19"/>
              </w:rPr>
            </w:pPr>
            <w:r w:rsidRPr="000D3FB3">
              <w:rPr>
                <w:rFonts w:asciiTheme="majorBidi" w:hAnsiTheme="majorBidi" w:cstheme="majorBidi"/>
                <w:sz w:val="19"/>
                <w:szCs w:val="19"/>
              </w:rPr>
              <w:t>155,1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4DEE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9647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F394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64B5E6BF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15473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IFIH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1A8E7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2 / DEx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979C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MDA-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1117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8FEF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93A2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95C8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0CB1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C15D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E7C79" w14:textId="77777777" w:rsidR="00FB6513" w:rsidRPr="000D3FB3" w:rsidRDefault="00FB6513" w:rsidP="000D3FB3">
            <w:pPr>
              <w:spacing w:after="0"/>
              <w:rPr>
                <w:rFonts w:asciiTheme="majorBidi" w:hAnsiTheme="majorBidi" w:cstheme="majorBidi"/>
                <w:sz w:val="19"/>
                <w:szCs w:val="19"/>
              </w:rPr>
            </w:pPr>
            <w:r w:rsidRPr="000D3FB3">
              <w:rPr>
                <w:rFonts w:asciiTheme="majorBidi" w:hAnsiTheme="majorBidi" w:cstheme="majorBidi"/>
                <w:sz w:val="19"/>
                <w:szCs w:val="19"/>
              </w:rPr>
              <w:t>155,1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9FD9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3006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2071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70F401E9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229FE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UPF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1D1BD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1 / Upf1-lik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7F8A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NORF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C0DD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AE64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0824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3249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F1790" w14:textId="1408DA12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57,</w:t>
            </w:r>
            <w:r w:rsidR="000D3FB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B0FB7">
              <w:rPr>
                <w:rFonts w:asciiTheme="majorBidi" w:hAnsiTheme="majorBidi" w:cstheme="majorBidi"/>
                <w:sz w:val="20"/>
                <w:szCs w:val="20"/>
              </w:rPr>
              <w:t>15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7A1F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D527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1F2A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7C75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63AA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5AEDE10A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A362A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MOV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CC01A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1 / Upf1-lik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26CE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FSAP1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9A4E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70AF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CFE5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5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67AE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60,16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55F8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DE08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63,16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BA73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6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B7CD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222D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F9C5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7DA34C1F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F2D3F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MOV10L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7CA50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1 / Upf1-lik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945C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CHAMP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7316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FCA4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11D0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377B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3E61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E048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66,16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F72AD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F17F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70C4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F372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73C02D50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C3E9D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AQ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B08E3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1 / Upf1-lik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0F66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IBP16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9DD0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243C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F973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8017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D7485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BEBEE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6EC9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F429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B27C7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1AD4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3FB3" w:rsidRPr="005B0FB7" w14:paraId="0D05091C" w14:textId="77777777" w:rsidTr="00CF3DF5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D99C2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lastRenderedPageBreak/>
              <w:t>Ge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072A1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uperfamily / Fami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A6B71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lia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8CFE7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ranscrip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CA284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plic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37460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NA exp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45939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ransl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FAB15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NA dec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33A7E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NA regul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7C2E5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iral sens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CC433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orage / Trans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FBFC7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RNA proce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D1AAC" w14:textId="77777777" w:rsidR="000D3FB3" w:rsidRPr="005B0FB7" w:rsidRDefault="000D3FB3" w:rsidP="00CF3DF5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tRNA</w:t>
            </w:r>
          </w:p>
        </w:tc>
      </w:tr>
      <w:tr w:rsidR="005B0FB7" w:rsidRPr="005B0FB7" w14:paraId="39AD3E20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757B1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IGHMBP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BDE10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1 / Upf1-lik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317E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DMUBP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9D2B6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5745F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E3BB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51E0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6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E419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6530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B4CF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48662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4319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F85D0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FB7" w:rsidRPr="005B0FB7" w14:paraId="436D2AC3" w14:textId="77777777" w:rsidTr="000D3FB3">
        <w:trPr>
          <w:trHeight w:val="30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528FE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eastAsia="Times New Roman" w:hAnsiTheme="majorBidi" w:cstheme="majorBidi"/>
                <w:sz w:val="20"/>
                <w:szCs w:val="20"/>
              </w:rPr>
              <w:t>SET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26A2D" w14:textId="77777777" w:rsidR="00FB6513" w:rsidRPr="005B0FB7" w:rsidRDefault="00FB6513" w:rsidP="000D3FB3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SF1 / Upf1-lik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FE1EA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AQA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AB63C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DF423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BC279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07B0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D1BB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D9A6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8D6C8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B0FB7">
              <w:rPr>
                <w:rFonts w:asciiTheme="majorBidi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47214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91E51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CD3FB" w14:textId="77777777" w:rsidR="00FB6513" w:rsidRPr="005B0FB7" w:rsidRDefault="00FB6513" w:rsidP="000D3FB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C71CAA7" w14:textId="77777777" w:rsidR="000D3FB3" w:rsidRDefault="000D3FB3" w:rsidP="002B4A57">
      <w:pPr>
        <w:keepNext/>
        <w:rPr>
          <w:rFonts w:cs="Times New Roman"/>
          <w:b/>
          <w:szCs w:val="24"/>
        </w:rPr>
      </w:pPr>
    </w:p>
    <w:p w14:paraId="36024F1C" w14:textId="7F65B8DC" w:rsidR="00FB6513" w:rsidRDefault="00E80662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References</w:t>
      </w:r>
    </w:p>
    <w:p w14:paraId="6ABA14D0" w14:textId="17E4D64A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  <w:lang w:val="pl-PL"/>
        </w:rPr>
        <w:t>1.</w:t>
      </w:r>
      <w:r w:rsidRPr="000D3FB3">
        <w:rPr>
          <w:rFonts w:asciiTheme="majorBidi" w:hAnsiTheme="majorBidi" w:cstheme="majorBidi"/>
          <w:sz w:val="20"/>
          <w:szCs w:val="20"/>
          <w:lang w:val="pl-PL"/>
        </w:rPr>
        <w:tab/>
        <w:t xml:space="preserve">Ishaq M, Ma L, Wu X, Mu Y, Pan J, Hu J, et al. </w:t>
      </w:r>
      <w:r w:rsidRPr="000D3FB3">
        <w:rPr>
          <w:rFonts w:asciiTheme="majorBidi" w:hAnsiTheme="majorBidi" w:cstheme="majorBidi"/>
          <w:sz w:val="20"/>
          <w:szCs w:val="20"/>
        </w:rPr>
        <w:t xml:space="preserve">The DEAD-box RNA helicase DDX1 interacts with RelA and enhances nuclear factor kappaB-mediated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transcription. J Cell Biochem. 2009;106(2):296-305.</w:t>
      </w:r>
    </w:p>
    <w:p w14:paraId="7FBD52C4" w14:textId="40FDA1FC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2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Germain DR, Li L, Hildebrandt MR, Simmonds AJ, Hughes SC, Godbout R. Loss of the Drosophila melanogaster DEAD box protein Ddx1 leads to reduced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size and aberrant gametogenesis. Dev Biol. 2015;407(2):232-45.</w:t>
      </w:r>
    </w:p>
    <w:p w14:paraId="1D1D2164" w14:textId="5D3C16DD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3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Yasuda-Inoue M, Kuroki M, Ariumi Y. Distinct DDX DEAD-box RNA helicases cooperate to modulate the HIV-1 Rev function. Biochem Biophys Res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Commun. 2013;434(4):803-8.</w:t>
      </w:r>
    </w:p>
    <w:p w14:paraId="0196BA4C" w14:textId="6545FFB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4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Perez-Gonzalez A, Pazo A, Navajas R, Ciordia S, Rodriguez-Frandsen A, Nieto A. hCLE/C14orf166 associates with DDX1-HSPC117-FAM98B in a novel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transcription-dependent shuttling RNA-transporting complex. PLoS One. 2014;9(3):e90957.</w:t>
      </w:r>
    </w:p>
    <w:p w14:paraId="0E75953C" w14:textId="496FEABE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5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Pazo A, Perez-Gonzalez A, Oliveros JC, Huarte M, Chavez JP, Nieto A. hCLE/RTRAF-HSPC117-DDX1-FAM98B: A New Cap-Binding Complex That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Activates mRNA Translation. Front Physiol. 2019;10:92.</w:t>
      </w:r>
    </w:p>
    <w:p w14:paraId="4FEAC4F0" w14:textId="658D5E00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6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Han C, Liu Y, Wan G, Choi HJ, Zhao L, Ivan C, et al. The RNA-binding protein DDX1 promotes primary microRNA maturation and inhibits ovarian tumor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progression. Cell Rep. 2014;8(5):1447-60.</w:t>
      </w:r>
    </w:p>
    <w:p w14:paraId="7C91FB9F" w14:textId="7B5C242D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7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Gregory RI, Yan KP, Amuthan G, Chendrimada T, Doratotaj B, Cooch N, et al. The Microprocessor complex mediates the genesis of microRNAs. Nature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2004;432(7014):235-40.</w:t>
      </w:r>
    </w:p>
    <w:p w14:paraId="076EEF69" w14:textId="18E4CE0F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8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Mojzesz M, Klak K, Wojtal P, Adamek M, Podlasz P, Chmielewska-Krzesinska M, et al. Viral infection-induced changes in the expression profile of non-RLR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DExD/H-box RNA helicases (DDX1, DDX3, DHX9, DDX21 and DHX36) in zebrafish and common carp. Fish Shellfish Immunol. 2020;104:62-73.</w:t>
      </w:r>
    </w:p>
    <w:p w14:paraId="45E3514E" w14:textId="1CC1C4BB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9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Zhang Z, Kim T, Bao M, Facchinetti V, Jung SY, Ghaffari AA, et al. DDX1, DDX21, and DHX36 helicases form a complex with the adaptor molecule TRIF to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sense dsRNA in dendritic cells. Immunity. 2011;34(6):866-78.</w:t>
      </w:r>
    </w:p>
    <w:p w14:paraId="3CB30616" w14:textId="50A50503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lastRenderedPageBreak/>
        <w:t>10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Vessey JP, Amadei G, Burns SE, Kiebler MA, Kaplan DR, Miller FD. An asymmetrically localized Staufen2-dependent RNA complex regulates maintenance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of mammalian neural stem cells. Cell Stem Cell. 2012;11(4):517-28.</w:t>
      </w:r>
    </w:p>
    <w:p w14:paraId="3AFD5149" w14:textId="65BE1E14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1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Kunde SA, Musante L, Grimme A, Fischer U, Muller E, Wanker EE, et al. The X-chromosome-linked intellectual disability protein PQBP1 is a component of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neuronal RNA granules and regulates the appearance of stress granules. Hum Mol Genet. 2011;20(24):4916-31.</w:t>
      </w:r>
    </w:p>
    <w:p w14:paraId="23242873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2.</w:t>
      </w:r>
      <w:r w:rsidRPr="000D3FB3">
        <w:rPr>
          <w:rFonts w:asciiTheme="majorBidi" w:hAnsiTheme="majorBidi" w:cstheme="majorBidi"/>
          <w:sz w:val="20"/>
          <w:szCs w:val="20"/>
        </w:rPr>
        <w:tab/>
        <w:t>Lu WT, Wilczynska A, Smith E, Bushell M. The diverse roles of the eIF4A family: you are the company you keep. Biochem Soc Trans. 2014;42(1):166-72.</w:t>
      </w:r>
    </w:p>
    <w:p w14:paraId="3D308FD4" w14:textId="4994C4E0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3.</w:t>
      </w:r>
      <w:r w:rsidRPr="000D3FB3">
        <w:rPr>
          <w:rFonts w:asciiTheme="majorBidi" w:hAnsiTheme="majorBidi" w:cstheme="majorBidi"/>
          <w:sz w:val="20"/>
          <w:szCs w:val="20"/>
        </w:rPr>
        <w:tab/>
        <w:t>Pestova TV, Kolupaeva VG. The roles of individual eukaryotic translation initiation factors in ribosomal scanning and initiation codon selection. Genes Dev. 2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002;16(22):2906-22.</w:t>
      </w:r>
    </w:p>
    <w:p w14:paraId="0B0A9FDF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4.</w:t>
      </w:r>
      <w:r w:rsidRPr="000D3FB3">
        <w:rPr>
          <w:rFonts w:asciiTheme="majorBidi" w:hAnsiTheme="majorBidi" w:cstheme="majorBidi"/>
          <w:sz w:val="20"/>
          <w:szCs w:val="20"/>
        </w:rPr>
        <w:tab/>
        <w:t>Jonas S, Izaurralde E. Towards a molecular understanding of microRNA-mediated gene silencing. Nat Rev Genet. 2015;16(7):421-33.</w:t>
      </w:r>
    </w:p>
    <w:p w14:paraId="31A3D80C" w14:textId="6B519685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5.</w:t>
      </w:r>
      <w:r w:rsidRPr="000D3FB3">
        <w:rPr>
          <w:rFonts w:asciiTheme="majorBidi" w:hAnsiTheme="majorBidi" w:cstheme="majorBidi"/>
          <w:sz w:val="20"/>
          <w:szCs w:val="20"/>
        </w:rPr>
        <w:tab/>
        <w:t>Meijer HA, Kong YW, Lu WT, Wilczynska A, Spriggs RV, Robinson SW, et al. Translational repression and eIF4A2 activity are critical for microRNA-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mediated gene regulation. Science. 2013;340(6128):82-5.</w:t>
      </w:r>
    </w:p>
    <w:p w14:paraId="75A41A60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6.</w:t>
      </w:r>
      <w:r w:rsidRPr="000D3FB3">
        <w:rPr>
          <w:rFonts w:asciiTheme="majorBidi" w:hAnsiTheme="majorBidi" w:cstheme="majorBidi"/>
          <w:sz w:val="20"/>
          <w:szCs w:val="20"/>
        </w:rPr>
        <w:tab/>
        <w:t>Hooper C, Hilliker A. Packing them up and dusting them off: RNA helicases and mRNA storage. Biochim Biophys Acta. 2013;1829(8):824-34.</w:t>
      </w:r>
    </w:p>
    <w:p w14:paraId="3394C2CC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7.</w:t>
      </w:r>
      <w:r w:rsidRPr="000D3FB3">
        <w:rPr>
          <w:rFonts w:asciiTheme="majorBidi" w:hAnsiTheme="majorBidi" w:cstheme="majorBidi"/>
          <w:sz w:val="20"/>
          <w:szCs w:val="20"/>
        </w:rPr>
        <w:tab/>
        <w:t>Hilliker A. Analysis of RNA helicases in P-bodies and stress granules. Methods Enzymol. 2012;511:323-46.</w:t>
      </w:r>
    </w:p>
    <w:p w14:paraId="6D01D191" w14:textId="340861A8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8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Burckin T, Nagel R, Mandel-Gutfreund Y, Shiue L, Clark TA, Chong JL, et al. Exploring functional relationships between components of the gene expression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machinery. Nat Struct Mol Biol. 2005;12(2):175-82.</w:t>
      </w:r>
    </w:p>
    <w:p w14:paraId="79D1901F" w14:textId="40972EE4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9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Choi YJ, Lee SG. The DEAD-box RNA helicase DDX3 interacts with DDX5, co-localizes with it in the cytoplasm during the G2/M phase of the cycle, and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affects its shuttling during mRNP export. J Cell Biochem. 2012;113(3):985-96.</w:t>
      </w:r>
    </w:p>
    <w:p w14:paraId="7792FD8E" w14:textId="02EEB7E6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20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Lai MC, Lee YH, Tarn WY. The DEAD-box RNA helicase DDX3 associates with export messenger ribonucleoproteins as well as tip-associated protein and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participates in translational control. Mol Biol Cell. 2008;19(9):3847-58.</w:t>
      </w:r>
    </w:p>
    <w:p w14:paraId="5D161A02" w14:textId="1B11A895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21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Soto-Rifo R, Rubilar PS, Limousin T, de Breyne S, Decimo D, Ohlmann T. DEAD-box protein DDX3 associates with eIF4F to promote translation of selected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mRNAs. EMBO J. 2012;31(18):3745-56.</w:t>
      </w:r>
    </w:p>
    <w:p w14:paraId="33F0AE72" w14:textId="0F7D0E30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22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Krol J, Krol I, Alvarez CP, Fiscella M, Hierlemann A, Roska B, et al. A network comprising short and long noncoding RNAs and RNA helicase controls mouse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retina architecture. Nat Commun. 2015;6:7305.</w:t>
      </w:r>
    </w:p>
    <w:p w14:paraId="33611E96" w14:textId="4B95F871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23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Kasim V, Wu S, Taira K, Miyagishi M. Determination of the role of DDX3 a factor involved in mammalian RNAi pathway using an shRNA-expression library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PLoS One. 2013;8(3):e59445.</w:t>
      </w:r>
    </w:p>
    <w:p w14:paraId="2FDF2BCC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24.</w:t>
      </w:r>
      <w:r w:rsidRPr="000D3FB3">
        <w:rPr>
          <w:rFonts w:asciiTheme="majorBidi" w:hAnsiTheme="majorBidi" w:cstheme="majorBidi"/>
          <w:sz w:val="20"/>
          <w:szCs w:val="20"/>
        </w:rPr>
        <w:tab/>
        <w:t>Lai MC, Sun HS, Wang SW, Tarn WY. DDX3 functions in antiviral innate immunity through translational control of PACT. FEBS J. 2016;283(1):88-101.</w:t>
      </w:r>
    </w:p>
    <w:p w14:paraId="1F9FF9A4" w14:textId="5368D8F2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25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Vakilian H, Mirzaei M, Sharifi Tabar M, Pooyan P, Habibi Rezaee L, Parker L, et al. DDX3Y, a Male-Specific Region of Y Chromosome Gene, May Modulate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Neuronal Differentiation. J Proteome Res. 2015;14(9):3474-83.</w:t>
      </w:r>
    </w:p>
    <w:p w14:paraId="5738DBD3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26.</w:t>
      </w:r>
      <w:r w:rsidRPr="000D3FB3">
        <w:rPr>
          <w:rFonts w:asciiTheme="majorBidi" w:hAnsiTheme="majorBidi" w:cstheme="majorBidi"/>
          <w:sz w:val="20"/>
          <w:szCs w:val="20"/>
        </w:rPr>
        <w:tab/>
        <w:t>Venkataramanan S, Gadek M, Calviello L, Wilkins K, Floor SN. DDX3X and DDX3Y are redundant in protein synthesis. RNA. 2021;27(12):1577-88.</w:t>
      </w:r>
    </w:p>
    <w:p w14:paraId="3B55FFED" w14:textId="7857AA35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lastRenderedPageBreak/>
        <w:t>27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Markussen FH, Breitwieser W, Ephrussi A. Efficient translation and phosphorylation of Oskar require Oskar protein and the RNA helicase Vasa. Cold Spring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Harb Symp Quant Biol. 1997;62:13-7.</w:t>
      </w:r>
    </w:p>
    <w:p w14:paraId="6D47EB81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28.</w:t>
      </w:r>
      <w:r w:rsidRPr="000D3FB3">
        <w:rPr>
          <w:rFonts w:asciiTheme="majorBidi" w:hAnsiTheme="majorBidi" w:cstheme="majorBidi"/>
          <w:sz w:val="20"/>
          <w:szCs w:val="20"/>
        </w:rPr>
        <w:tab/>
        <w:t>Yajima M, Wessel GM. Essential elements for translation: the germline factor Vasa functions broadly in somatic cells. Development. 2015;142(11):1960-70.</w:t>
      </w:r>
    </w:p>
    <w:p w14:paraId="7B22ADD8" w14:textId="56299B7A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29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Zonta E, Bittencourt D, Samaan S, Germann S, Dutertre M, Auboeuf D. The RNA helicase DDX5/p68 is a key factor promoting c-fos expression at different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levels from transcription to mRNA export. Nucleic Acids Res. 2013;41(1):554-64.</w:t>
      </w:r>
    </w:p>
    <w:p w14:paraId="7C742C94" w14:textId="153E8AA3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  <w:lang w:val="it-IT"/>
        </w:rPr>
        <w:t>30.</w:t>
      </w:r>
      <w:r w:rsidRPr="000D3FB3">
        <w:rPr>
          <w:rFonts w:asciiTheme="majorBidi" w:hAnsiTheme="majorBidi" w:cstheme="majorBidi"/>
          <w:sz w:val="20"/>
          <w:szCs w:val="20"/>
          <w:lang w:val="it-IT"/>
        </w:rPr>
        <w:tab/>
        <w:t xml:space="preserve">Germann S, Gratadou L, Zonta E, Dardenne E, Gaudineau B, Fougere M, et al. </w:t>
      </w:r>
      <w:r w:rsidRPr="000D3FB3">
        <w:rPr>
          <w:rFonts w:asciiTheme="majorBidi" w:hAnsiTheme="majorBidi" w:cstheme="majorBidi"/>
          <w:sz w:val="20"/>
          <w:szCs w:val="20"/>
        </w:rPr>
        <w:t xml:space="preserve">Dual role of the ddx5/ddx17 RNA helicases in the control of the pro-migratory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NFAT5 transcription factor. Oncogene. 2012;31(42):4536-49.</w:t>
      </w:r>
    </w:p>
    <w:p w14:paraId="0FDF2660" w14:textId="1B595799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31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Dardenne E, Polay Espinoza M, Fattet L, Germann S, Lambert MP, Neil H, et al. RNA helicases DDX5 and DDX17 dynamically orchestrate transcription,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miRNA, and splicing programs in cell differentiation. Cell Rep. 2014;7(6):1900-13.</w:t>
      </w:r>
    </w:p>
    <w:p w14:paraId="7ECFE70B" w14:textId="4D824DE4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32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Camats M, Guil S, Kokolo M, Bach-Elias M. P68 RNA helicase (DDX5) alters activity of cis- and trans-acting factors of the alternative splicing of H-Ras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PLoS One. 2008;3(8):e2926.</w:t>
      </w:r>
    </w:p>
    <w:p w14:paraId="08DF9DB7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33.</w:t>
      </w:r>
      <w:r w:rsidRPr="000D3FB3">
        <w:rPr>
          <w:rFonts w:asciiTheme="majorBidi" w:hAnsiTheme="majorBidi" w:cstheme="majorBidi"/>
          <w:sz w:val="20"/>
          <w:szCs w:val="20"/>
        </w:rPr>
        <w:tab/>
        <w:t>Ma WK, Tran EJ. Measuring helicase inhibition of the DEAD-box protein Dbp2 by Yra1. Methods Mol Biol. 2015;1259:183-97.</w:t>
      </w:r>
    </w:p>
    <w:p w14:paraId="05B22DC1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34.</w:t>
      </w:r>
      <w:r w:rsidRPr="000D3FB3">
        <w:rPr>
          <w:rFonts w:asciiTheme="majorBidi" w:hAnsiTheme="majorBidi" w:cstheme="majorBidi"/>
          <w:sz w:val="20"/>
          <w:szCs w:val="20"/>
        </w:rPr>
        <w:tab/>
        <w:t>Wang H, Gao X, Huang Y, Yang J, Liu ZR. P68 RNA helicase is a nucleocytoplasmic shuttling protein. Cell Res. 2009;19(12):1388-400.</w:t>
      </w:r>
    </w:p>
    <w:p w14:paraId="1F920867" w14:textId="1AF2FE58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  <w:lang w:val="pt-PT"/>
        </w:rPr>
      </w:pPr>
      <w:r w:rsidRPr="000D3FB3">
        <w:rPr>
          <w:rFonts w:asciiTheme="majorBidi" w:hAnsiTheme="majorBidi" w:cstheme="majorBidi"/>
          <w:sz w:val="20"/>
          <w:szCs w:val="20"/>
        </w:rPr>
        <w:t>35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Sun J, Wu G, Pastor F, Rahman N, Wang WH, Zhang Z, et al. RNA helicase DDX5 enables STAT1 mRNA translation and interferon signalling in hepatitis B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 xml:space="preserve">virus replicating hepatocytes. </w:t>
      </w:r>
      <w:r w:rsidRPr="000D3FB3">
        <w:rPr>
          <w:rFonts w:asciiTheme="majorBidi" w:hAnsiTheme="majorBidi" w:cstheme="majorBidi"/>
          <w:sz w:val="20"/>
          <w:szCs w:val="20"/>
          <w:lang w:val="pt-PT"/>
        </w:rPr>
        <w:t>Gut. 2021.</w:t>
      </w:r>
    </w:p>
    <w:p w14:paraId="40590F3D" w14:textId="771439A0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36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Geissler V, Altmeyer S, Stein B, Uhlmann-Schiffler H, Stahl H. The RNA helicase Ddx5/p68 binds to hUpf3 and enhances NMD of Ddx17/p72 and Smg5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mRNA. Nucleic Acids Res. 2013;41(16):7875-88.</w:t>
      </w:r>
    </w:p>
    <w:p w14:paraId="33AA7D5D" w14:textId="5DF3B026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37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Bond AT, Mangus DA, He F, Jacobson A. Absence of Dbp2p alters both nonsense-mediated mRNA decay and rRNA processing. Mol Cell Biol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2001;21(21):7366-79.</w:t>
      </w:r>
    </w:p>
    <w:p w14:paraId="2E982956" w14:textId="68B999EA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38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Wang D, Huang J, Hu Z. RNA helicase DDX5 regulates microRNA expression and contributes to cytoskeletal reorganization in basal breast cancer cells. Mol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Cell Proteomics. 2012;11(2):M111 011932.</w:t>
      </w:r>
    </w:p>
    <w:p w14:paraId="1E7685D6" w14:textId="3352865E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39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Salzman DW, Shubert-Coleman J, Furneaux H. P68 RNA helicase unwinds the human let-7 microRNA precursor duplex and is required for let-7-directed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silencing of gene expression. J Biol Chem. 2007;282(45):32773-9.</w:t>
      </w:r>
    </w:p>
    <w:p w14:paraId="43F9220F" w14:textId="7FF98E40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40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Dixon CR, Malik P, de Las Heras JI, Saiz-Ros N, de Lima Alves F, Tingey M, et al. STING nuclear partners contribute to innate immune signaling responses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iScience. 2021;24(9):103055.</w:t>
      </w:r>
    </w:p>
    <w:p w14:paraId="479C5F95" w14:textId="23D31FBE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  <w:lang w:val="fr-FR"/>
        </w:rPr>
      </w:pPr>
      <w:r w:rsidRPr="000D3FB3">
        <w:rPr>
          <w:rFonts w:asciiTheme="majorBidi" w:hAnsiTheme="majorBidi" w:cstheme="majorBidi"/>
          <w:sz w:val="20"/>
          <w:szCs w:val="20"/>
        </w:rPr>
        <w:t>41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Jalal C, Uhlmann-Schiffler H, Stahl H. Redundant role of DEAD box proteins p68 (Ddx5) and p72/p82 (Ddx17) in ribosome biogenesis and cell proliferation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  <w:lang w:val="fr-FR"/>
        </w:rPr>
        <w:t xml:space="preserve">Nucleic Acids Res. </w:t>
      </w:r>
      <w:proofErr w:type="gramStart"/>
      <w:r w:rsidRPr="000D3FB3">
        <w:rPr>
          <w:rFonts w:asciiTheme="majorBidi" w:hAnsiTheme="majorBidi" w:cstheme="majorBidi"/>
          <w:sz w:val="20"/>
          <w:szCs w:val="20"/>
          <w:lang w:val="fr-FR"/>
        </w:rPr>
        <w:t>2007;</w:t>
      </w:r>
      <w:proofErr w:type="gramEnd"/>
      <w:r w:rsidRPr="000D3FB3">
        <w:rPr>
          <w:rFonts w:asciiTheme="majorBidi" w:hAnsiTheme="majorBidi" w:cstheme="majorBidi"/>
          <w:sz w:val="20"/>
          <w:szCs w:val="20"/>
          <w:lang w:val="fr-FR"/>
        </w:rPr>
        <w:t>35(11):3590-601.</w:t>
      </w:r>
    </w:p>
    <w:p w14:paraId="550BB191" w14:textId="282C2060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lastRenderedPageBreak/>
        <w:t>42.</w:t>
      </w:r>
      <w:r w:rsidRPr="000D3FB3">
        <w:rPr>
          <w:rFonts w:asciiTheme="majorBidi" w:hAnsiTheme="majorBidi" w:cstheme="majorBidi"/>
          <w:sz w:val="20"/>
          <w:szCs w:val="20"/>
        </w:rPr>
        <w:tab/>
        <w:t>Fuller-Pace FV. The DEAD box proteins DDX5 (p68) and DDX17 (p72): multi-tasking transcriptional regulators. Biochim Biophys Acta. 2013;1829(8):756-</w:t>
      </w:r>
      <w:r w:rsidR="009A2EC5">
        <w:rPr>
          <w:rFonts w:asciiTheme="majorBidi" w:hAnsiTheme="majorBidi" w:cstheme="majorBidi"/>
          <w:sz w:val="20"/>
          <w:szCs w:val="20"/>
        </w:rPr>
        <w:tab/>
      </w:r>
      <w:bookmarkStart w:id="0" w:name="_GoBack"/>
      <w:bookmarkEnd w:id="0"/>
      <w:r w:rsidRPr="000D3FB3">
        <w:rPr>
          <w:rFonts w:asciiTheme="majorBidi" w:hAnsiTheme="majorBidi" w:cstheme="majorBidi"/>
          <w:sz w:val="20"/>
          <w:szCs w:val="20"/>
        </w:rPr>
        <w:t>63.</w:t>
      </w:r>
    </w:p>
    <w:p w14:paraId="3CA7EABB" w14:textId="7575847A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43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Smillie DA, Sommerville J. RNA helicase p54 (DDX6) is a shuttling protein involved in nuclear assembly of stored mRNP particles. J Cell Sci. 2002;115(Pt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2):395-407.</w:t>
      </w:r>
    </w:p>
    <w:p w14:paraId="10E4E6B9" w14:textId="38682EF6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  <w:lang w:val="sv-SE"/>
        </w:rPr>
        <w:t>44.</w:t>
      </w:r>
      <w:r w:rsidRPr="000D3FB3">
        <w:rPr>
          <w:rFonts w:asciiTheme="majorBidi" w:hAnsiTheme="majorBidi" w:cstheme="majorBidi"/>
          <w:sz w:val="20"/>
          <w:szCs w:val="20"/>
          <w:lang w:val="sv-SE"/>
        </w:rPr>
        <w:tab/>
        <w:t xml:space="preserve">Wang Y, Arribas-Layton M, Chen Y, Lykke-Andersen J, Sen GL. </w:t>
      </w:r>
      <w:r w:rsidRPr="000D3FB3">
        <w:rPr>
          <w:rFonts w:asciiTheme="majorBidi" w:hAnsiTheme="majorBidi" w:cstheme="majorBidi"/>
          <w:sz w:val="20"/>
          <w:szCs w:val="20"/>
        </w:rPr>
        <w:t xml:space="preserve">DDX6 Orchestrates Mammalian Progenitor Function through the mRNA Degradation and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Translation Pathways. Mol Cell. 2015;60(1):118-30.</w:t>
      </w:r>
    </w:p>
    <w:p w14:paraId="3873F211" w14:textId="0FDE69EA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  <w:lang w:val="fr-FR"/>
        </w:rPr>
        <w:t>45.</w:t>
      </w:r>
      <w:r w:rsidRPr="000D3FB3">
        <w:rPr>
          <w:rFonts w:asciiTheme="majorBidi" w:hAnsiTheme="majorBidi" w:cstheme="majorBidi"/>
          <w:sz w:val="20"/>
          <w:szCs w:val="20"/>
          <w:lang w:val="fr-FR"/>
        </w:rPr>
        <w:tab/>
        <w:t xml:space="preserve">Hu G, McQuiston T, Bernard A, Park YD, Qiu J, Vural A, et al. </w:t>
      </w:r>
      <w:r w:rsidRPr="000D3FB3">
        <w:rPr>
          <w:rFonts w:asciiTheme="majorBidi" w:hAnsiTheme="majorBidi" w:cstheme="majorBidi"/>
          <w:sz w:val="20"/>
          <w:szCs w:val="20"/>
        </w:rPr>
        <w:t xml:space="preserve">A conserved mechanism of TOR-dependent RCK-mediated mRNA degradation regulates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autophagy. Nat Cell Biol. 2015;17(7):930-42.</w:t>
      </w:r>
    </w:p>
    <w:p w14:paraId="531A4C1E" w14:textId="6291E19D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46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Coller JM, Tucker M, Sheth U, Valencia-Sanchez MA, Parker R. The DEAD box helicase, Dhh1p, functions in mRNA decapping and interacts with both the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decapping and deadenylase complexes. RNA. 2001;7(12):1717-27.</w:t>
      </w:r>
    </w:p>
    <w:p w14:paraId="32E701DA" w14:textId="1189394D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47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Rouya C, Siddiqui N, Morita M, Duchaine TF, Fabian MR, Sonenberg N. Human DDX6 effects miRNA-mediated gene silencing via direct binding to CNOT1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RNA. 2014;20(9):1398-409.</w:t>
      </w:r>
    </w:p>
    <w:p w14:paraId="633ED1B3" w14:textId="5867FCB6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48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Chen Y, Boland A, Kuzuoglu-Ozturk D, Bawankar P, Loh B, Chang CT, et al. A DDX6-CNOT1 complex and W-binding pockets in CNOT9 reveal direct links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between miRNA target recognition and silencing. Mol Cell. 2014;54(5):737-50.</w:t>
      </w:r>
    </w:p>
    <w:p w14:paraId="7BFFA122" w14:textId="2856C5BC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49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Ayache J, Benard M, Ernoult-Lange M, Minshall N, Standart N, Kress M, et al. P-body assembly requires DDX6 repression complexes rather than decay or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Ataxin2/2L complexes. Mol Biol Cell. 2015;26(14):2579-95.</w:t>
      </w:r>
    </w:p>
    <w:p w14:paraId="18D57EC7" w14:textId="23EC7B31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50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Nicklas S, Okawa S, Hillje AL, Gonzalez-Cano L, Del Sol A, Schwamborn JC. The RNA helicase DDX6 regulates cell-fate specification in neural stem cells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via miRNAs. Nucleic Acids Res. 2015;43(5):2638-54.</w:t>
      </w:r>
    </w:p>
    <w:p w14:paraId="516D61A6" w14:textId="423EBBA0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51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Soltanieh S, Osheim YN, Spasov K, Trahan C, Beyer AL, Dragon F. DEAD-box RNA helicase Dbp4 is required for small-subunit processome formation and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function. Mol Cell Biol. 2015;35(5):816-30.</w:t>
      </w:r>
    </w:p>
    <w:p w14:paraId="6C47F079" w14:textId="7BB0C522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52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Soltanieh S, Lapensee M, Dragon F. Nucleolar proteins Bfr2 and Enp2 interact with DEAD-box RNA helicase Dbp4 in two different complexes. Nucleic Acids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Res. 2014;42(5):3194-206.</w:t>
      </w:r>
    </w:p>
    <w:p w14:paraId="1EE143A0" w14:textId="4787ABA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53.</w:t>
      </w:r>
      <w:r w:rsidRPr="000D3FB3">
        <w:rPr>
          <w:rFonts w:asciiTheme="majorBidi" w:hAnsiTheme="majorBidi" w:cstheme="majorBidi"/>
          <w:sz w:val="20"/>
          <w:szCs w:val="20"/>
        </w:rPr>
        <w:tab/>
        <w:t>Fuller-Pace FV. DExD/H box RNA helicases: multifunctional proteins with important roles in transcriptional regulation. Nucleic Acids Res. 2006;34(15):4206-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15.</w:t>
      </w:r>
    </w:p>
    <w:p w14:paraId="42EC19BB" w14:textId="3AD0FAB6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54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Emery B, de la Cruz J, Rocak S, Deloche O, Linder P. Has1p, a member of the DEAD-box family, is required for 40S ribosomal subunit biogenesis in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Saccharomyces cerevisiae. Mol Microbiol. 2004;52(1):141-58.</w:t>
      </w:r>
    </w:p>
    <w:p w14:paraId="76A3F525" w14:textId="7E2EF82C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55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Dembowski JA, Kuo B, Woolford JL, Jr. Has1 regulates consecutive maturation and processing steps for assembly of 60S ribosomal subunits. Nucleic Acids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Res. 2013;41(16):7889-904.</w:t>
      </w:r>
    </w:p>
    <w:p w14:paraId="0B0080F5" w14:textId="74CF3E28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56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Li J, Hu L, Liu Y, Huang L, Mu Y, Cai X, et al. DDX19A Senses Viral RNA and Mediates NLRP3-Dependent Inflammasome Activation. J Immunol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2015;195(12):5732-49.</w:t>
      </w:r>
    </w:p>
    <w:p w14:paraId="2D5FFBDD" w14:textId="04F02D91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lastRenderedPageBreak/>
        <w:t>57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Valkov E, Dean JC, Jani D, Kuhlmann SI, Stewart M. Structural basis for the assembly and disassembly of mRNA nuclear export complexes. Biochim Biophys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Acta. 2012;1819(6):578-92.</w:t>
      </w:r>
    </w:p>
    <w:p w14:paraId="564E245A" w14:textId="0D10CC66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58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Ledoux S, Guthrie C. Regulation of the Dbp5 ATPase cycle in mRNP remodeling at the nuclear pore: a lively new paradigm for DEAD-box proteins. Genes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Dev. 2011;25(11):1109-14.</w:t>
      </w:r>
    </w:p>
    <w:p w14:paraId="0ED56D16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59.</w:t>
      </w:r>
      <w:r w:rsidRPr="000D3FB3">
        <w:rPr>
          <w:rFonts w:asciiTheme="majorBidi" w:hAnsiTheme="majorBidi" w:cstheme="majorBidi"/>
          <w:sz w:val="20"/>
          <w:szCs w:val="20"/>
        </w:rPr>
        <w:tab/>
        <w:t>Tieg B, Krebber H. Dbp5 - from nuclear export to translation. Biochim Biophys Acta. 2013;1829(8):791-8.</w:t>
      </w:r>
    </w:p>
    <w:p w14:paraId="2CC6970C" w14:textId="587E2BC9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60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Gross T, Siepmann A, Sturm D, Windgassen M, Scarcelli JJ, Seedorf M, et al. The DEAD-box RNA helicase Dbp5 functions in translation termination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Science. 2007;315(5812):646-9.</w:t>
      </w:r>
    </w:p>
    <w:p w14:paraId="599D67B9" w14:textId="7B62A9D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61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Scarcelli JJ, Viggiano S, Hodge CA, Heath CV, Amberg DC, Cole CN. Synthetic genetic array analysis in Saccharomyces cerevisiae provides evidence for an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interaction between RAT8/DBP5 and genes encoding P-body components. Genetics. 2008;179(4):1945-55.</w:t>
      </w:r>
    </w:p>
    <w:p w14:paraId="06A0FF2C" w14:textId="131A858F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62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Takata A, Otsuka M, Yoshikawa T, Kishikawa T, Kudo Y, Goto T, et al. A miRNA machinery component DDX20 controls NF-kappaB via microRNA-140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function. Biochem Biophys Res Commun. 2012;420(3):564-9.</w:t>
      </w:r>
    </w:p>
    <w:p w14:paraId="696A0217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  <w:lang w:val="it-IT"/>
        </w:rPr>
        <w:t>63.</w:t>
      </w:r>
      <w:r w:rsidRPr="000D3FB3">
        <w:rPr>
          <w:rFonts w:asciiTheme="majorBidi" w:hAnsiTheme="majorBidi" w:cstheme="majorBidi"/>
          <w:sz w:val="20"/>
          <w:szCs w:val="20"/>
          <w:lang w:val="it-IT"/>
        </w:rPr>
        <w:tab/>
        <w:t xml:space="preserve">Hutvagner G, Zamore PD. A microRNA in a multiple-turnover RNAi enzyme complex. </w:t>
      </w:r>
      <w:r w:rsidRPr="000D3FB3">
        <w:rPr>
          <w:rFonts w:asciiTheme="majorBidi" w:hAnsiTheme="majorBidi" w:cstheme="majorBidi"/>
          <w:sz w:val="20"/>
          <w:szCs w:val="20"/>
        </w:rPr>
        <w:t>Science. 2002;297(5589):2056-60.</w:t>
      </w:r>
    </w:p>
    <w:p w14:paraId="22DF14A8" w14:textId="7B827A84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64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Todd AG, Morse R, Shaw DJ, McGinley S, Stebbings H, Young PJ. SMN, Gemin2 and Gemin3 associate with beta-actin mRNA in the cytoplasm of neuronal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cells in vitro. J Mol Biol. 2010;401(5):681-9.</w:t>
      </w:r>
    </w:p>
    <w:p w14:paraId="632844E0" w14:textId="57A3034D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65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Calo E, Flynn RA, Martin L, Spitale RC, Chang HY, Wysocka J. RNA helicase DDX21 coordinates transcription and ribosomal RNA processing. Nature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2015;518(7538):249-53.</w:t>
      </w:r>
    </w:p>
    <w:p w14:paraId="1AE72908" w14:textId="23C289CD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66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Zhang Y, Baysac KC, Yee LF, Saporita AJ, Weber JD. Elevated DDX21 regulates c-Jun activity and rRNA processing in human breast cancers. Breast Cancer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Res. 2014;16(5):449.</w:t>
      </w:r>
    </w:p>
    <w:p w14:paraId="311DE1B6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67.</w:t>
      </w:r>
      <w:r w:rsidRPr="000D3FB3">
        <w:rPr>
          <w:rFonts w:asciiTheme="majorBidi" w:hAnsiTheme="majorBidi" w:cstheme="majorBidi"/>
          <w:sz w:val="20"/>
          <w:szCs w:val="20"/>
        </w:rPr>
        <w:tab/>
        <w:t>Koodathingal P, Staley JP. Splicing fidelity: DEAD/H-box ATPases as molecular clocks. RNA Biol. 2013;10(7):1073-9.</w:t>
      </w:r>
    </w:p>
    <w:p w14:paraId="6268D9BC" w14:textId="792D355E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68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Chang TH, Tung L, Yeh FL, Chen JH, Chang SL. Functions of the DExD/H-box proteins in nuclear pre-mRNA splicing. Biochim Biophys Acta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2013;1829(8):764-74.</w:t>
      </w:r>
    </w:p>
    <w:p w14:paraId="6B75DA3C" w14:textId="56654451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69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Yin J, Park G, Lee JE, Choi EY, Park JY, Kim TH, et al. DEAD-box RNA helicase DDX23 modulates glioma malignancy via elevating miR-21 biogenesis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Brain. 2015;138(Pt 9):2553-70.</w:t>
      </w:r>
    </w:p>
    <w:p w14:paraId="234220F1" w14:textId="05FACA4B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  <w:lang w:val="fr-FR"/>
        </w:rPr>
        <w:t>70.</w:t>
      </w:r>
      <w:r w:rsidRPr="000D3FB3">
        <w:rPr>
          <w:rFonts w:asciiTheme="majorBidi" w:hAnsiTheme="majorBidi" w:cstheme="majorBidi"/>
          <w:sz w:val="20"/>
          <w:szCs w:val="20"/>
          <w:lang w:val="fr-FR"/>
        </w:rPr>
        <w:tab/>
        <w:t xml:space="preserve">Ruan J, Cao Y, Ling T, Li P, Wu S, Peng D, et al. </w:t>
      </w:r>
      <w:r w:rsidRPr="000D3FB3">
        <w:rPr>
          <w:rFonts w:asciiTheme="majorBidi" w:hAnsiTheme="majorBidi" w:cstheme="majorBidi"/>
          <w:sz w:val="20"/>
          <w:szCs w:val="20"/>
        </w:rPr>
        <w:t xml:space="preserve">DDX23, an Evolutionary Conserved dsRNA Sensor, Participates in Innate Antiviral Responses by Pairing </w:t>
      </w:r>
      <w:r w:rsidR="004E38B8">
        <w:rPr>
          <w:rFonts w:asciiTheme="majorBidi" w:hAnsiTheme="majorBidi" w:cstheme="majorBidi"/>
          <w:sz w:val="20"/>
          <w:szCs w:val="20"/>
        </w:rPr>
        <w:tab/>
      </w:r>
      <w:proofErr w:type="gramStart"/>
      <w:r w:rsidRPr="000D3FB3">
        <w:rPr>
          <w:rFonts w:asciiTheme="majorBidi" w:hAnsiTheme="majorBidi" w:cstheme="majorBidi"/>
          <w:sz w:val="20"/>
          <w:szCs w:val="20"/>
        </w:rPr>
        <w:t>With</w:t>
      </w:r>
      <w:proofErr w:type="gramEnd"/>
      <w:r w:rsidRPr="000D3FB3">
        <w:rPr>
          <w:rFonts w:asciiTheme="majorBidi" w:hAnsiTheme="majorBidi" w:cstheme="majorBidi"/>
          <w:sz w:val="20"/>
          <w:szCs w:val="20"/>
        </w:rPr>
        <w:t xml:space="preserve"> TRIF or MAVS. Front Immunol. 2019;10:2202.</w:t>
      </w:r>
    </w:p>
    <w:p w14:paraId="3AF67BD1" w14:textId="012F642F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71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Pratte D, Singh U, Murat G, Kressler D. Mak5 and Ebp2 act together on early pre-60S particles and their reduced functionality bypasses the requirement for the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essential pre-60S factor Nsa1. PLoS One. 2013;8(12):e82741.</w:t>
      </w:r>
    </w:p>
    <w:p w14:paraId="1CF8D898" w14:textId="122316C0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lastRenderedPageBreak/>
        <w:t>72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Sheng Y, Tsai-Morris CH, Gutti R, Maeda Y, Dufau ML. Gonadotropin-regulated testicular RNA helicase (GRTH/Ddx25) is a transport protein involved in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gene-specific mRNA export and protein translation during spermatogenesis. J Biol Chem. 2006;281(46):35048-56.</w:t>
      </w:r>
    </w:p>
    <w:p w14:paraId="119A06A1" w14:textId="672C75A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73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Tsai-Morris CH, Sheng Y, Lee E, Lei KJ, Dufau ML. Gonadotropin-regulated testicular RNA helicase (GRTH/Ddx25) is essential for spermatid development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and completion of spermatogenesis. Proc Natl Acad Sci U S A. 2004;101(17):6373-8.</w:t>
      </w:r>
    </w:p>
    <w:p w14:paraId="5CFD05EF" w14:textId="2FAA6BF6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74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Tsai-Morris CH, Sato H, Gutti R, Dufau ML. Role of gonadotropin regulated testicular RNA helicase (GRTH/Ddx25) on polysomal associated mRNAs in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mouse testis. PLoS One. 2012;7(3):e32470.</w:t>
      </w:r>
    </w:p>
    <w:p w14:paraId="71D98B8C" w14:textId="6DF639A0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75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Dai L, Tsai-Morris CH, Sato H, Villar J, Kang JH, Zhang J, et al. Testis-specific miRNA-469 up-regulated in gonadotropin-regulated testicular RNA helicase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 xml:space="preserve">(GRTH/DDX25)-null mice silences transition protein 2 and protamine 2 messages at sites within coding region: implications of its role in germ cell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development. J Biol Chem. 2011;286(52):44306-18.</w:t>
      </w:r>
    </w:p>
    <w:p w14:paraId="41CB5F03" w14:textId="1A0D9C60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  <w:lang w:val="pt-PT"/>
        </w:rPr>
      </w:pPr>
      <w:r w:rsidRPr="000D3FB3">
        <w:rPr>
          <w:rFonts w:asciiTheme="majorBidi" w:hAnsiTheme="majorBidi" w:cstheme="majorBidi"/>
          <w:sz w:val="20"/>
          <w:szCs w:val="20"/>
        </w:rPr>
        <w:t>76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Kellner M, Rohrmoser M, Forne I, Voss K, Burger K, Muhl B, et al. DEAD-box helicase DDX27 regulates 3' end formation of ribosomal 47S RNA and stably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 xml:space="preserve">associates with the PeBoW-complex. </w:t>
      </w:r>
      <w:r w:rsidRPr="000D3FB3">
        <w:rPr>
          <w:rFonts w:asciiTheme="majorBidi" w:hAnsiTheme="majorBidi" w:cstheme="majorBidi"/>
          <w:sz w:val="20"/>
          <w:szCs w:val="20"/>
          <w:lang w:val="pt-PT"/>
        </w:rPr>
        <w:t>Exp Cell Res. 2015;334(1):146-59.</w:t>
      </w:r>
    </w:p>
    <w:p w14:paraId="3208D852" w14:textId="1734BC0F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77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Ripmaster TL, Vaughn GP, Woolford JL, Jr. A putative ATP-dependent RNA helicase involved in Saccharomyces cerevisiae ribosome assembly. Proc Natl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Acad Sci U S A. 1992;89(23):11131-5.</w:t>
      </w:r>
    </w:p>
    <w:p w14:paraId="185FA0A7" w14:textId="5D1F533B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78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Tu YT, Barrientos A. The Human Mitochondrial DEAD-Box Protein DDX28 Resides in RNA Granules and Functions in Mitoribosome Assembly. Cell Rep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2015;10(6):854-64.</w:t>
      </w:r>
    </w:p>
    <w:p w14:paraId="27A2D87F" w14:textId="15C8D8BA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79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Daugeron MC, Linder P. Dbp7p, a putative ATP-dependent RNA helicase from Saccharomyces cerevisiae, is required for 60S ribosomal subunit assembly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RNA. 1998;4(5):566-81.</w:t>
      </w:r>
    </w:p>
    <w:p w14:paraId="2D5851F6" w14:textId="552F0653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80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Fukawa T, Ono M, Matsuo T, Uehara H, Miki T, Nakamura Y, et al. DDX31 regulates the p53-HDM2 pathway and rRNA gene transcription through its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interaction with NPM1 in renal cell carcinomas. Cancer Res. 2012;72(22):5867-77.</w:t>
      </w:r>
    </w:p>
    <w:p w14:paraId="304D0B55" w14:textId="0812852F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81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Strasser K, Masuda S, Mason P, Pfannstiel J, Oppizzi M, Rodriguez-Navarro S, et al. TREX is a conserved complex coupling transcription with messenger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RNA export. Nature. 2002;417(6886):304-8.</w:t>
      </w:r>
    </w:p>
    <w:p w14:paraId="16B881DD" w14:textId="498C062F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82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Thomas M, Lischka P, Muller R, Stamminger T. The cellular DExD/H-box RNA-helicases UAP56 and URH49 exhibit a CRM1-independent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nucleocytoplasmic shuttling activity. PLoS One. 2011;6(7):e22671.</w:t>
      </w:r>
    </w:p>
    <w:p w14:paraId="3F5AC7CA" w14:textId="1BD61610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83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Yamazaki T, Fujiwara N, Yukinaga H, Ebisuya M, Shiki T, Kurihara T, et al. The closely related RNA helicases, UAP56 and URH49, preferentially form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distinct mRNA export machineries and coordinately regulate mitotic progression. Mol Biol Cell. 2010;21(16):2953-65.</w:t>
      </w:r>
    </w:p>
    <w:p w14:paraId="18AF5552" w14:textId="7F19273F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84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Chang CT, Hautbergue GM, Walsh MJ, Viphakone N, van Dijk TB, Philipsen S, et al. Chtop is a component of the dynamic TREX mRNA export complex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EMBO J. 2013;32(3):473-86.</w:t>
      </w:r>
    </w:p>
    <w:p w14:paraId="1968E277" w14:textId="03038803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85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Hautbergue GM, Hung ML, Walsh MJ, Snijders AP, Chang CT, Jones R, et al. UIF, a New mRNA export adaptor that works together with REF/ALY, requires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FACT for recruitment to mRNA. Curr Biol. 2009;19(22):1918-24.</w:t>
      </w:r>
    </w:p>
    <w:p w14:paraId="67C4A121" w14:textId="398592C3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lastRenderedPageBreak/>
        <w:t>86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Awasthi S, Chakrapani B, Mahesh A, Chavali PL, Chavali S, Dhayalan A. DDX39B promotes translation through regulation of pre-ribosomal RNA levels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RNA Biol. 2018;15(9):1157-66.</w:t>
      </w:r>
    </w:p>
    <w:p w14:paraId="7D666E23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87.</w:t>
      </w:r>
      <w:r w:rsidRPr="000D3FB3">
        <w:rPr>
          <w:rFonts w:asciiTheme="majorBidi" w:hAnsiTheme="majorBidi" w:cstheme="majorBidi"/>
          <w:sz w:val="20"/>
          <w:szCs w:val="20"/>
        </w:rPr>
        <w:tab/>
        <w:t>Meignin C, Davis I. UAP56 RNA helicase is required for axis specification and cytoplasmic mRNA localization in Drosophila. Dev Biol. 2008;315(1):89-98.</w:t>
      </w:r>
    </w:p>
    <w:p w14:paraId="5D9C3E48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  <w:lang w:val="it-IT"/>
        </w:rPr>
      </w:pPr>
      <w:r w:rsidRPr="000D3FB3">
        <w:rPr>
          <w:rFonts w:asciiTheme="majorBidi" w:hAnsiTheme="majorBidi" w:cstheme="majorBidi"/>
          <w:sz w:val="20"/>
          <w:szCs w:val="20"/>
        </w:rPr>
        <w:t>88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Ilagan JO, Chalkley RJ, Burlingame AL, Jurica MS. Rearrangements within human spliceosomes captured after exon ligation. </w:t>
      </w:r>
      <w:r w:rsidRPr="000D3FB3">
        <w:rPr>
          <w:rFonts w:asciiTheme="majorBidi" w:hAnsiTheme="majorBidi" w:cstheme="majorBidi"/>
          <w:sz w:val="20"/>
          <w:szCs w:val="20"/>
          <w:lang w:val="it-IT"/>
        </w:rPr>
        <w:t>RNA. 2013;19(3):400-12.</w:t>
      </w:r>
    </w:p>
    <w:p w14:paraId="4E0E3CE0" w14:textId="545C1B1B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89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Polprasert C, Schulze I, Sekeres MA, Makishima H, Przychodzen B, Hosono N, et al. Inherited and Somatic Defects in DDX41 in Myeloid Neoplasms. Cancer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Cell. 2015;27(5):658-70.</w:t>
      </w:r>
    </w:p>
    <w:p w14:paraId="13424CB9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90.</w:t>
      </w:r>
      <w:r w:rsidRPr="000D3FB3">
        <w:rPr>
          <w:rFonts w:asciiTheme="majorBidi" w:hAnsiTheme="majorBidi" w:cstheme="majorBidi"/>
          <w:sz w:val="20"/>
          <w:szCs w:val="20"/>
        </w:rPr>
        <w:tab/>
        <w:t>Moriyama M, Koshiba T, Ichinohe T. Influenza A virus M2 protein triggers mitochondrial DNA-mediated antiviral immune responses. Nat Commun. 2019;10(1):4624.</w:t>
      </w:r>
    </w:p>
    <w:p w14:paraId="71860588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91.</w:t>
      </w:r>
      <w:r w:rsidRPr="000D3FB3">
        <w:rPr>
          <w:rFonts w:asciiTheme="majorBidi" w:hAnsiTheme="majorBidi" w:cstheme="majorBidi"/>
          <w:sz w:val="20"/>
          <w:szCs w:val="20"/>
        </w:rPr>
        <w:tab/>
        <w:t>Irion U, Leptin M. Developmental and cell biological functions of the Drosophila DEAD-box protein abstrakt. Curr Biol. 1999;9(23):1373-81.</w:t>
      </w:r>
    </w:p>
    <w:p w14:paraId="3D8F38AE" w14:textId="6C88CA99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92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Linley AJ, Mathieu MG, Miles AK, Rees RC, McArdle SE, Regad T. The helicase HAGE expressed by malignant melanoma-initiating cells is required for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tumor cell proliferation in vivo. J Biol Chem. 2012;287(17):13633-43.</w:t>
      </w:r>
    </w:p>
    <w:p w14:paraId="3A7E31DE" w14:textId="56D15015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93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Sekiguchi T, Hayano T, Yanagida M, Takahashi N, Nishimoto T. NOP132 is required for proper nucleolus localization of DEAD-box RNA helicase DDX47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Nucleic Acids Res. 2006;34(16):4593-608.</w:t>
      </w:r>
    </w:p>
    <w:p w14:paraId="164BF681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94.</w:t>
      </w:r>
      <w:r w:rsidRPr="000D3FB3">
        <w:rPr>
          <w:rFonts w:asciiTheme="majorBidi" w:hAnsiTheme="majorBidi" w:cstheme="majorBidi"/>
          <w:sz w:val="20"/>
          <w:szCs w:val="20"/>
        </w:rPr>
        <w:tab/>
        <w:t>O'Day CL, Chavanikamannil F, Abelson J. 18S rRNA processing requires the RNA helicase-like protein Rrp3. Nucleic Acids Res. 1996;24(16):3201-7.</w:t>
      </w:r>
    </w:p>
    <w:p w14:paraId="7B3C7911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95.</w:t>
      </w:r>
      <w:r w:rsidRPr="000D3FB3">
        <w:rPr>
          <w:rFonts w:asciiTheme="majorBidi" w:hAnsiTheme="majorBidi" w:cstheme="majorBidi"/>
          <w:sz w:val="20"/>
          <w:szCs w:val="20"/>
        </w:rPr>
        <w:tab/>
        <w:t>Wang Z, Murigneux V, Le Hir H. Transcriptome-wide modulation of splicing by the exon junction complex. Genome Biol. 2014;15(12):551.</w:t>
      </w:r>
    </w:p>
    <w:p w14:paraId="59FD88F2" w14:textId="36FA2340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  <w:lang w:val="fr-FR"/>
        </w:rPr>
        <w:t>96.</w:t>
      </w:r>
      <w:r w:rsidRPr="000D3FB3">
        <w:rPr>
          <w:rFonts w:asciiTheme="majorBidi" w:hAnsiTheme="majorBidi" w:cstheme="majorBidi"/>
          <w:sz w:val="20"/>
          <w:szCs w:val="20"/>
          <w:lang w:val="fr-FR"/>
        </w:rPr>
        <w:tab/>
        <w:t xml:space="preserve">Michelle L, Cloutier A, Toutant J, Shkreta L, Thibault P, Durand M, et al. </w:t>
      </w:r>
      <w:r w:rsidRPr="000D3FB3">
        <w:rPr>
          <w:rFonts w:asciiTheme="majorBidi" w:hAnsiTheme="majorBidi" w:cstheme="majorBidi"/>
          <w:sz w:val="20"/>
          <w:szCs w:val="20"/>
        </w:rPr>
        <w:t xml:space="preserve">Proteins associated with the exon junction complex also control the alternative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splicing of apoptotic regulators. Mol Cell Biol. 2012;32(5):954-67.</w:t>
      </w:r>
    </w:p>
    <w:p w14:paraId="6E7B8AD8" w14:textId="35271E20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97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Choe J, Ryu I, Park OH, Park J, Cho H, Yoo JS, et al. eIF4AIII enhances translation of nuclear cap-binding complex-bound mRNAs by promoting disruption of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secondary structures in 5'UTR. Proc Natl Acad Sci U S A. 2014;111(43):E4577-86.</w:t>
      </w:r>
    </w:p>
    <w:p w14:paraId="148A85FE" w14:textId="38BB7D3A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  <w:lang w:val="it-IT"/>
        </w:rPr>
      </w:pPr>
      <w:r w:rsidRPr="000D3FB3">
        <w:rPr>
          <w:rFonts w:asciiTheme="majorBidi" w:hAnsiTheme="majorBidi" w:cstheme="majorBidi"/>
          <w:sz w:val="20"/>
          <w:szCs w:val="20"/>
        </w:rPr>
        <w:t>98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Giorgi C, Yeo GW, Stone ME, Katz DB, Burge C, Turrigiano G, et al. The EJC factor eIF4AIII modulates synaptic strength and neuronal protein expression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  <w:lang w:val="it-IT"/>
        </w:rPr>
        <w:t>Cell. 2007;130(1):179-91.</w:t>
      </w:r>
    </w:p>
    <w:p w14:paraId="21432F20" w14:textId="0BBFFE7A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99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Palacios IM, Gatfield D, St Johnston D, Izaurralde E. An eIF4AIII-containing complex required for mRNA localization and nonsense-mediated mRNA decay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Nature. 2004;427(6976):753-7.</w:t>
      </w:r>
    </w:p>
    <w:p w14:paraId="2973ADE7" w14:textId="5F925114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00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Kressler D, de la Cruz J, Rojo M, Linder P. Fal1p is an essential DEAD-box protein involved in 40S-ribosomal-subunit biogenesis in Saccharomyces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cerevisiae. Mol Cell Biol. 1997;17(12):7283-94.</w:t>
      </w:r>
    </w:p>
    <w:p w14:paraId="55E33123" w14:textId="0B3D666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01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Awasthi S, Verma M, Mahesh A, MI KK, Govindaraju G, Rajavelu A, et al. DDX49 is an RNA helicase that affects translation by regulating mRNA export and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the levels of pre-ribosomal RNA. Nucleic Acids Res. 2018;46(12):6304-17.</w:t>
      </w:r>
    </w:p>
    <w:p w14:paraId="07E0EABA" w14:textId="4D8E33BE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lastRenderedPageBreak/>
        <w:t>102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Daugeron MC, Linder P. Characterization and mutational analysis of yeast Dbp8p, a putative RNA helicase involved in ribosome biogenesis. Nucleic Acids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Res. 2001;29(5):1144-55.</w:t>
      </w:r>
    </w:p>
    <w:p w14:paraId="5A99A155" w14:textId="6363CDF2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03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Weaver PL, Sun C, Chang TH. Dbp3p, a putative RNA helicase in Saccharomyces cerevisiae, is required for efficient pre-rRNA processing predominantly at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site A3. Mol Cell Biol. 1997;17(3):1354-65.</w:t>
      </w:r>
    </w:p>
    <w:p w14:paraId="52CF29D2" w14:textId="06E0B986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04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De Silva D, Fontanesi F, Barrientos A. The DEAD box protein Mrh4 functions in the assembly of the mitochondrial large ribosomal subunit. Cell Metab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2013;18(5):712-25.</w:t>
      </w:r>
    </w:p>
    <w:p w14:paraId="7084455D" w14:textId="7639FFC6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05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Srivastava L, Lapik YR, Wang M, Pestov DG. Mammalian DEAD box protein Ddx51 acts in 3' end maturation of 28S rRNA by promoting the release of U8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snoRNA. Mol Cell Biol. 2010;30(12):2947-56.</w:t>
      </w:r>
    </w:p>
    <w:p w14:paraId="1D65E617" w14:textId="2A1654AE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06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Kressler D, de la Cruz J, Rojo M, Linder P. Dbp6p is an essential putative ATP-dependent RNA helicase required for 60S-ribosomal-subunit assembly in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Saccharomyces cerevisiae. Mol Cell Biol. 1998;18(4):1855-65.</w:t>
      </w:r>
    </w:p>
    <w:p w14:paraId="6938CA02" w14:textId="35BB538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07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Martin R, Hackert P, Ruprecht M, Simm S, Bruning L, Mirus O, et al. A pre-ribosomal RNA interaction network involving snoRNAs and the Rok1 helicase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RNA. 2014;20(8):1173-82.</w:t>
      </w:r>
    </w:p>
    <w:p w14:paraId="42AA9DC5" w14:textId="6E804459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08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Venema J, Bousquet-Antonelli C, Gelugne JP, Caizergues-Ferrer M, Tollervey D. Rok1p is a putative RNA helicase required for rRNA processing. Mol Cell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Biol. 1997;17(6):3398-407.</w:t>
      </w:r>
    </w:p>
    <w:p w14:paraId="26736FC0" w14:textId="49CAF029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09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Burger F, Daugeron MC, Linder P. Dbp10p, a putative RNA helicase from Saccharomyces cerevisiae, is required for ribosome biogenesis. Nucleic Acids Res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2000;28(12):2315-23.</w:t>
      </w:r>
    </w:p>
    <w:p w14:paraId="3592E2C8" w14:textId="096C290B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10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de la Cruz J, Kressler D, Rojo M, Tollervey D, Linder P. Spb4p, an essential putative RNA helicase, is required for a late step in the assembly of 60S ribosomal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subunits in Saccharomyces cerevisiae. RNA. 1998;4(10):1268-81.</w:t>
      </w:r>
    </w:p>
    <w:p w14:paraId="5F12D7D0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  <w:lang w:val="fr-FR"/>
        </w:rPr>
      </w:pPr>
      <w:r w:rsidRPr="000D3FB3">
        <w:rPr>
          <w:rFonts w:asciiTheme="majorBidi" w:hAnsiTheme="majorBidi" w:cstheme="majorBidi"/>
          <w:sz w:val="20"/>
          <w:szCs w:val="20"/>
        </w:rPr>
        <w:t>111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Sachs AB, Davis RW. Translation initiation and ribosomal biogenesis: involvement of a putative rRNA helicase and RPL46. </w:t>
      </w:r>
      <w:r w:rsidRPr="000D3FB3">
        <w:rPr>
          <w:rFonts w:asciiTheme="majorBidi" w:hAnsiTheme="majorBidi" w:cstheme="majorBidi"/>
          <w:sz w:val="20"/>
          <w:szCs w:val="20"/>
          <w:lang w:val="fr-FR"/>
        </w:rPr>
        <w:t xml:space="preserve">Science. </w:t>
      </w:r>
      <w:proofErr w:type="gramStart"/>
      <w:r w:rsidRPr="000D3FB3">
        <w:rPr>
          <w:rFonts w:asciiTheme="majorBidi" w:hAnsiTheme="majorBidi" w:cstheme="majorBidi"/>
          <w:sz w:val="20"/>
          <w:szCs w:val="20"/>
          <w:lang w:val="fr-FR"/>
        </w:rPr>
        <w:t>1990;</w:t>
      </w:r>
      <w:proofErr w:type="gramEnd"/>
      <w:r w:rsidRPr="000D3FB3">
        <w:rPr>
          <w:rFonts w:asciiTheme="majorBidi" w:hAnsiTheme="majorBidi" w:cstheme="majorBidi"/>
          <w:sz w:val="20"/>
          <w:szCs w:val="20"/>
          <w:lang w:val="fr-FR"/>
        </w:rPr>
        <w:t>247(4946):1077-9.</w:t>
      </w:r>
    </w:p>
    <w:p w14:paraId="70EE3980" w14:textId="156F3DCD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12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Pirincal A, Turan K. Human DDX56 protein interacts with influenza A virus NS1 protein and stimulates the virus replication. Genet Mol Biol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2021;44(1):e20200158.</w:t>
      </w:r>
    </w:p>
    <w:p w14:paraId="7E20D5C3" w14:textId="67A29ACA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13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Daugeron MC, Kressler D, Linder P. Dbp9p, a putative ATP-dependent RNA helicase involved in 60S-ribosomal-subunit biogenesis, functionally interacts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with Dbp6p. RNA. 2001;7(9):1317-34.</w:t>
      </w:r>
    </w:p>
    <w:p w14:paraId="4CB59A31" w14:textId="641935DC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14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Aratani S, Fujii R, Oishi T, Fujita H, Amano T, Ohshima T, et al. Dual roles of RNA helicase A in CREB-dependent transcription. Mol Cell Biol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2001;21(14):4460-9.</w:t>
      </w:r>
    </w:p>
    <w:p w14:paraId="6DE9297B" w14:textId="36342A24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15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Reenan RA, Hanrahan CJ, Ganetzky B. The mle(napts) RNA helicase mutation in drosophila results in a splicing catastrophe of the para Na+ channel transcript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in a region of RNA editing. Neuron. 2000;25(1):139-49.</w:t>
      </w:r>
    </w:p>
    <w:p w14:paraId="24E9522A" w14:textId="0A416C2A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16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Reddy TR, Tang H, Xu W, Wong-Staal F. Sam68, RNA helicase A and Tap cooperate in the post-transcriptional regulation of human immunodeficiency virus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and type D retroviral mRNA. Oncogene. 2000;19(32):3570-5.</w:t>
      </w:r>
    </w:p>
    <w:p w14:paraId="2601E01D" w14:textId="0ADF4CDF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lastRenderedPageBreak/>
        <w:t>117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Tang H, Wong-Staal F. Specific interaction between RNA helicase A and Tap, two cellular proteins that bind to the constitutive transport element of type D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retrovirus. J Biol Chem. 2000;275(42):32694-700.</w:t>
      </w:r>
    </w:p>
    <w:p w14:paraId="30FF7D9F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18.</w:t>
      </w:r>
      <w:r w:rsidRPr="000D3FB3">
        <w:rPr>
          <w:rFonts w:asciiTheme="majorBidi" w:hAnsiTheme="majorBidi" w:cstheme="majorBidi"/>
          <w:sz w:val="20"/>
          <w:szCs w:val="20"/>
        </w:rPr>
        <w:tab/>
        <w:t>Manojlovic Z, Stefanovic B. A novel role of RNA helicase A in regulation of translation of type I collagen mRNAs. RNA. 2012;18(2):321-34.</w:t>
      </w:r>
    </w:p>
    <w:p w14:paraId="5483025F" w14:textId="3394B0AC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19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Hartman TR, Qian S, Bolinger C, Fernandez S, Schoenberg DR, Boris-Lawrie K. RNA helicase A is necessary for translation of selected messenger RNAs. Nat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Struct Mol Biol. 2006;13(6):509-16.</w:t>
      </w:r>
    </w:p>
    <w:p w14:paraId="40FEC689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  <w:lang w:val="pt-PT"/>
        </w:rPr>
        <w:t>120.</w:t>
      </w:r>
      <w:r w:rsidRPr="000D3FB3">
        <w:rPr>
          <w:rFonts w:asciiTheme="majorBidi" w:hAnsiTheme="majorBidi" w:cstheme="majorBidi"/>
          <w:sz w:val="20"/>
          <w:szCs w:val="20"/>
          <w:lang w:val="pt-PT"/>
        </w:rPr>
        <w:tab/>
        <w:t xml:space="preserve">Kawai S, Amano A. BRCA1 regulates microRNA biogenesis via the DROSHA microprocessor complex. </w:t>
      </w:r>
      <w:r w:rsidRPr="000D3FB3">
        <w:rPr>
          <w:rFonts w:asciiTheme="majorBidi" w:hAnsiTheme="majorBidi" w:cstheme="majorBidi"/>
          <w:sz w:val="20"/>
          <w:szCs w:val="20"/>
        </w:rPr>
        <w:t>J Cell Biol. 2012;197(2):201-8.</w:t>
      </w:r>
    </w:p>
    <w:p w14:paraId="09134F50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21.</w:t>
      </w:r>
      <w:r w:rsidRPr="000D3FB3">
        <w:rPr>
          <w:rFonts w:asciiTheme="majorBidi" w:hAnsiTheme="majorBidi" w:cstheme="majorBidi"/>
          <w:sz w:val="20"/>
          <w:szCs w:val="20"/>
        </w:rPr>
        <w:tab/>
        <w:t>Robb GB, Rana TM. RNA helicase A interacts with RISC in human cells and functions in RISC loading. Mol Cell. 2007;26(4):523-37.</w:t>
      </w:r>
    </w:p>
    <w:p w14:paraId="44D665DC" w14:textId="6A4A9005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22.</w:t>
      </w:r>
      <w:r w:rsidRPr="000D3FB3">
        <w:rPr>
          <w:rFonts w:asciiTheme="majorBidi" w:hAnsiTheme="majorBidi" w:cstheme="majorBidi"/>
          <w:sz w:val="20"/>
          <w:szCs w:val="20"/>
        </w:rPr>
        <w:tab/>
        <w:t>Ng YC, Chung WC, Kang HR, Cho HJ, Park EB, Kang SJ, et al. A DNA-sensing-independent role of a nuclear RNA helicase, DHX9, in stimulation of NF-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kappaB-mediated innate immunity against DNA virus infection. Nucleic Acids Res. 2018;46(17):9011-26.</w:t>
      </w:r>
    </w:p>
    <w:p w14:paraId="700E92CB" w14:textId="4984125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23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Inesta-Vaquera F, Chaugule VK, Galloway A, Chandler L, Rojas-Fernandez A, Weidlich S, et al. DHX15 regulates CMTR1-dependent gene expression and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cell proliferation. Life Sci Alliance. 2018;1(3):e201800092.</w:t>
      </w:r>
    </w:p>
    <w:p w14:paraId="7A2268D5" w14:textId="3E3ABAAC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24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Xing J, Zhou X, Fang M, Zhang E, Minze LJ, Zhang Z. DHX15 is required to control RNA virus-induced intestinal inflammation. Cell Rep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2021;35(12):109205.</w:t>
      </w:r>
    </w:p>
    <w:p w14:paraId="151CB396" w14:textId="6E1824C2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25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Dhote V, Sweeney TR, Kim N, Hellen CU, Pestova TV. Roles of individual domains in the function of DHX29, an essential factor required for translation of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structured mammalian mRNAs. Proc Natl Acad Sci U S A. 2012;109(46):E3150-9.</w:t>
      </w:r>
    </w:p>
    <w:p w14:paraId="09222CE1" w14:textId="2F47233C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  <w:lang w:val="sv-SE"/>
        </w:rPr>
        <w:t>126.</w:t>
      </w:r>
      <w:r w:rsidRPr="000D3FB3">
        <w:rPr>
          <w:rFonts w:asciiTheme="majorBidi" w:hAnsiTheme="majorBidi" w:cstheme="majorBidi"/>
          <w:sz w:val="20"/>
          <w:szCs w:val="20"/>
          <w:lang w:val="sv-SE"/>
        </w:rPr>
        <w:tab/>
        <w:t xml:space="preserve">Pisareva VP, Pisarev AV, Komar AA, Hellen CU, Pestova TV. </w:t>
      </w:r>
      <w:r w:rsidRPr="000D3FB3">
        <w:rPr>
          <w:rFonts w:asciiTheme="majorBidi" w:hAnsiTheme="majorBidi" w:cstheme="majorBidi"/>
          <w:sz w:val="20"/>
          <w:szCs w:val="20"/>
        </w:rPr>
        <w:t xml:space="preserve">Translation initiation on mammalian mRNAs with structured 5'UTRs requires DExH-box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protein DHX29. Cell. 2008;135(7):1237-50.</w:t>
      </w:r>
    </w:p>
    <w:p w14:paraId="7F206DBB" w14:textId="571F78E8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  <w:lang w:val="pt-PT"/>
        </w:rPr>
        <w:t>127.</w:t>
      </w:r>
      <w:r w:rsidRPr="000D3FB3">
        <w:rPr>
          <w:rFonts w:asciiTheme="majorBidi" w:hAnsiTheme="majorBidi" w:cstheme="majorBidi"/>
          <w:sz w:val="20"/>
          <w:szCs w:val="20"/>
          <w:lang w:val="pt-PT"/>
        </w:rPr>
        <w:tab/>
        <w:t xml:space="preserve">Sugimoto N, Mitoma H, Kim T, Hanabuchi S, Liu YJ. </w:t>
      </w:r>
      <w:r w:rsidRPr="000D3FB3">
        <w:rPr>
          <w:rFonts w:asciiTheme="majorBidi" w:hAnsiTheme="majorBidi" w:cstheme="majorBidi"/>
          <w:sz w:val="20"/>
          <w:szCs w:val="20"/>
        </w:rPr>
        <w:t xml:space="preserve">Helicase proteins DHX29 and RIG-I cosense cytosolic nucleic acids in the human airway system. Proc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Natl Acad Sci U S A. 2014;111(21):7747-52.</w:t>
      </w:r>
    </w:p>
    <w:p w14:paraId="1A1E8F67" w14:textId="2920820F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  <w:lang w:val="it-IT"/>
        </w:rPr>
        <w:t>128.</w:t>
      </w:r>
      <w:r w:rsidRPr="000D3FB3">
        <w:rPr>
          <w:rFonts w:asciiTheme="majorBidi" w:hAnsiTheme="majorBidi" w:cstheme="majorBidi"/>
          <w:sz w:val="20"/>
          <w:szCs w:val="20"/>
          <w:lang w:val="it-IT"/>
        </w:rPr>
        <w:tab/>
        <w:t xml:space="preserve">Bosco B, Rossi A, Rizzotto D, Hamadou MH, Bisio A, Giorgetta S, et al. </w:t>
      </w:r>
      <w:r w:rsidRPr="000D3FB3">
        <w:rPr>
          <w:rFonts w:asciiTheme="majorBidi" w:hAnsiTheme="majorBidi" w:cstheme="majorBidi"/>
          <w:sz w:val="20"/>
          <w:szCs w:val="20"/>
        </w:rPr>
        <w:t xml:space="preserve">DHX30 Coordinates Cytoplasmic Translation and Mitochondrial Function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Contributing to Cancer Cell Survival. Cancers (Basel). 2021;13(17).</w:t>
      </w:r>
    </w:p>
    <w:p w14:paraId="21702E9F" w14:textId="5F2A3DA2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29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Rizzotto D, Zaccara S, Rossi A, Galbraith MD, Andrysik Z, Pandey A, et al. Nutlin-Induced Apoptosis Is Specified by a Translation Program Regulated by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PCBP2 and DHX30. Cell Rep. 2020;30(13):4355-69 e6.</w:t>
      </w:r>
    </w:p>
    <w:p w14:paraId="67B9592F" w14:textId="728B54ED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30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Antonicka H, Shoubridge EA. Mitochondrial RNA Granules Are Centers for Posttranscriptional RNA Processing and Ribosome Biogenesis. Cell Rep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2015;10(6):920-32.</w:t>
      </w:r>
    </w:p>
    <w:p w14:paraId="4C9F4E98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31.</w:t>
      </w:r>
      <w:r w:rsidRPr="000D3FB3">
        <w:rPr>
          <w:rFonts w:asciiTheme="majorBidi" w:hAnsiTheme="majorBidi" w:cstheme="majorBidi"/>
          <w:sz w:val="20"/>
          <w:szCs w:val="20"/>
        </w:rPr>
        <w:tab/>
        <w:t>Abdelhaleem M. The novel helicase homologue DDX32 is down-regulated in acute lymphoblastic leukemia. Leuk Res. 2002;26(10):945-54.</w:t>
      </w:r>
    </w:p>
    <w:p w14:paraId="1696F3FD" w14:textId="66460992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32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Colley A, Beggs JD, Tollervey D, Lafontaine DL. Dhr1p, a putative DEAH-box RNA helicase, is associated with the box C+D snoRNP U3. Mol Cell Biol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2000;20(19):7238-46.</w:t>
      </w:r>
    </w:p>
    <w:p w14:paraId="381AF16D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lastRenderedPageBreak/>
        <w:t>133.</w:t>
      </w:r>
      <w:r w:rsidRPr="000D3FB3">
        <w:rPr>
          <w:rFonts w:asciiTheme="majorBidi" w:hAnsiTheme="majorBidi" w:cstheme="majorBidi"/>
          <w:sz w:val="20"/>
          <w:szCs w:val="20"/>
        </w:rPr>
        <w:tab/>
        <w:t>Zhang Y, You J, Wang X, Weber J. The DHX33 RNA Helicase Promotes mRNA Translation Initiation. Mol Cell Biol. 2015;35(17):2918-31.</w:t>
      </w:r>
    </w:p>
    <w:p w14:paraId="7CACA521" w14:textId="27EA2173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34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Liu Y, Lu N, Yuan B, Weng L, Wang F, Liu YJ, et al. The interaction between the helicase DHX33 and IPS-1 as a novel pathway to sense double-stranded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RNA and RNA viruses in myeloid dendritic cells. Cell Mol Immunol. 2014;11(1):49-57.</w:t>
      </w:r>
    </w:p>
    <w:p w14:paraId="0647EE95" w14:textId="5C11F279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35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Chakrabarti A, Banerjee S, Franchi L, Loo YM, Gale M, Jr., Nunez G, et al. RNase L activates the NLRP3 inflammasome during viral infections. Cell Host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Microbe. 2015;17(4):466-77.</w:t>
      </w:r>
    </w:p>
    <w:p w14:paraId="10988CE5" w14:textId="378FE08D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36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Hug N, Caceres JF. The RNA helicase DHX34 activates NMD by promoting a transition from the surveillance to the decay-inducing complex. Cell Rep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2014;8(6):1845-56.</w:t>
      </w:r>
    </w:p>
    <w:p w14:paraId="4761DA99" w14:textId="25A65DD6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37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Melero R, Hug N, Lopez-Perrote A, Yamashita A, Caceres JF, Llorca O. The RNA helicase DHX34 functions as a scaffold for SMG1-mediated UPF1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phosphorylation. Nat Commun. 2016;7:10585.</w:t>
      </w:r>
    </w:p>
    <w:p w14:paraId="100BFC46" w14:textId="7A6AA1B2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38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Tran H, Schilling M, Wirbelauer C, Hess D, Nagamine Y. Facilitation of mRNA deadenylation and decay by the exosome-bound, DExH protein RHAU. Mol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Cell. 2004;13(1):101-11.</w:t>
      </w:r>
    </w:p>
    <w:p w14:paraId="36D9B0FE" w14:textId="67CA2A64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  <w:lang w:val="fr-FR"/>
        </w:rPr>
        <w:t>139.</w:t>
      </w:r>
      <w:r w:rsidRPr="000D3FB3">
        <w:rPr>
          <w:rFonts w:asciiTheme="majorBidi" w:hAnsiTheme="majorBidi" w:cstheme="majorBidi"/>
          <w:sz w:val="20"/>
          <w:szCs w:val="20"/>
          <w:lang w:val="fr-FR"/>
        </w:rPr>
        <w:tab/>
        <w:t xml:space="preserve">Thandapani P, Song J, Gandin V, Cai Y, Rouleau SG, Garant JM, et al. </w:t>
      </w:r>
      <w:r w:rsidRPr="000D3FB3">
        <w:rPr>
          <w:rFonts w:asciiTheme="majorBidi" w:hAnsiTheme="majorBidi" w:cstheme="majorBidi"/>
          <w:sz w:val="20"/>
          <w:szCs w:val="20"/>
        </w:rPr>
        <w:t xml:space="preserve">Aven recognition of RNA G-quadruplexes regulates translation of the mixed lineage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leukemia protooncogenes. Elife. 2015;4.</w:t>
      </w:r>
    </w:p>
    <w:p w14:paraId="5867D684" w14:textId="51C91A90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40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Booy EP, Howard R, Marushchak O, Ariyo EO, Meier M, Novakowski SK, et al. The RNA helicase RHAU (DHX36) suppresses expression of the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transcription factor PITX1. Nucleic Acids Res. 2014;42(5):3346-61.</w:t>
      </w:r>
    </w:p>
    <w:p w14:paraId="229D626B" w14:textId="2B0CF728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41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Bicker S, Khudayberdiev S, Weiss K, Zocher K, Baumeister S, Schratt G. The DEAH-box helicase DHX36 mediates dendritic localization of the neuronal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precursor-microRNA-134. Genes Dev. 2013;27(9):991-6.</w:t>
      </w:r>
    </w:p>
    <w:p w14:paraId="0AD55BE5" w14:textId="2B728223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42.</w:t>
      </w:r>
      <w:r w:rsidRPr="000D3FB3">
        <w:rPr>
          <w:rFonts w:asciiTheme="majorBidi" w:hAnsiTheme="majorBidi" w:cstheme="majorBidi"/>
          <w:sz w:val="20"/>
          <w:szCs w:val="20"/>
        </w:rPr>
        <w:tab/>
        <w:t>Chalupnikova K, Lattmann S, Selak N, Iwamoto F, Fujiki Y, Nagamine Y. Recruitment of the RNA helicase RHAU to stress granules via a unique RNA-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binding domain. J Biol Chem. 2008;283(50):35186-98.</w:t>
      </w:r>
    </w:p>
    <w:p w14:paraId="36331C6F" w14:textId="62F752ED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43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Sardana R, Liu X, Granneman S, Zhu J, Gill M, Papoulas O, et al. The DEAH-box helicase Dhr1 dissociates U3 from the pre-rRNA to promote formation of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the central pseudoknot. PLoS Biol. 2015;13(2):e1002083.</w:t>
      </w:r>
    </w:p>
    <w:p w14:paraId="61D6A9A9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44.</w:t>
      </w:r>
      <w:r w:rsidRPr="000D3FB3">
        <w:rPr>
          <w:rFonts w:asciiTheme="majorBidi" w:hAnsiTheme="majorBidi" w:cstheme="majorBidi"/>
          <w:sz w:val="20"/>
          <w:szCs w:val="20"/>
        </w:rPr>
        <w:tab/>
        <w:t>Johnson SJ, Jackson RN. Ski2-like RNA helicase structures: common themes and complex assemblies. RNA Biol. 2013;10(1):33-43.</w:t>
      </w:r>
    </w:p>
    <w:p w14:paraId="0337A259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45.</w:t>
      </w:r>
      <w:r w:rsidRPr="000D3FB3">
        <w:rPr>
          <w:rFonts w:asciiTheme="majorBidi" w:hAnsiTheme="majorBidi" w:cstheme="majorBidi"/>
          <w:sz w:val="20"/>
          <w:szCs w:val="20"/>
        </w:rPr>
        <w:tab/>
        <w:t>Halbach F, Reichelt P, Rode M, Conti E. The yeast ski complex: crystal structure and RNA channeling to the exosome complex. Cell. 2013;154(4):814-26.</w:t>
      </w:r>
    </w:p>
    <w:p w14:paraId="085BDDAB" w14:textId="4535429C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46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Weir JR, Bonneau F, Hentschel J, Conti E. Structural analysis reveals the characteristic features of Mtr4, a DExH helicase involved in nuclear RNA processing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and surveillance. Proc Natl Acad Sci U S A. 2010;107(27):12139-44.</w:t>
      </w:r>
    </w:p>
    <w:p w14:paraId="4753987A" w14:textId="274945D2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47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Tremblay N, Baril M, Chatel-Chaix L, Es-Saad S, Park AY, Koenekoop RK, et al. Spliceosome SNRNP200 Promotes Viral RNA Sensing and IRF3 Activation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of Antiviral Response. PLoS Pathog. 2016;12(7):e1005772.</w:t>
      </w:r>
    </w:p>
    <w:p w14:paraId="6D0D695C" w14:textId="41085963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48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Oshiumi H, Mifsud EJ, Daito T. Links between recognition and degradation of cytoplasmic viral RNA in innate immune response. Rev Med Virol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2016;26(2):90-101.</w:t>
      </w:r>
    </w:p>
    <w:p w14:paraId="368FD24D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lastRenderedPageBreak/>
        <w:t>149.</w:t>
      </w:r>
      <w:r w:rsidRPr="000D3FB3">
        <w:rPr>
          <w:rFonts w:asciiTheme="majorBidi" w:hAnsiTheme="majorBidi" w:cstheme="majorBidi"/>
          <w:sz w:val="20"/>
          <w:szCs w:val="20"/>
        </w:rPr>
        <w:tab/>
        <w:t>Ullah R, Li J, Fang P, Xiao S, Fang L. DEAD/H-box helicases:Anti-viral and pro-viral roles during infections. Virus Res. 2022;309:198658.</w:t>
      </w:r>
    </w:p>
    <w:p w14:paraId="4683B2C2" w14:textId="785A0B78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50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Dhir A, Dhir S, Borowski LS, Jimenez L, Teitell M, Rotig A, et al. Mitochondrial double-stranded RNA triggers antiviral signalling in humans. Nature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2018;560(7717):238-42.</w:t>
      </w:r>
    </w:p>
    <w:p w14:paraId="456D8DB3" w14:textId="3176F900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51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Clemente P, Pajak A, Laine I, Wibom R, Wedell A, Freyer C, et al. SUV3 helicase is required for correct processing of mitochondrial transcripts. Nucleic Acids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Res. 2015;43(15):7398-413.</w:t>
      </w:r>
    </w:p>
    <w:p w14:paraId="16E1E1F9" w14:textId="3C3B38F6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52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Liu Z, Wang J, Cheng H, Ke X, Sun L, Zhang QC, et al. Cryo-EM Structure of Human Dicer and Its Complexes with a Pre-miRNA Substrate. Cell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2018;173(6):1549-50.</w:t>
      </w:r>
    </w:p>
    <w:p w14:paraId="72A6CE0B" w14:textId="4705058A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53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Teijeiro V, Yang D, Majumdar S, Gonzalez F, Rickert RW, Xu C, et al. DICER1 Is Essential for Self-Renewal of Human Embryonic Stem Cells. Stem Cell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Reports. 2018;11(3):616-25.</w:t>
      </w:r>
    </w:p>
    <w:p w14:paraId="043B6BDE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  <w:lang w:val="nl-NL"/>
        </w:rPr>
        <w:t>154.</w:t>
      </w:r>
      <w:r w:rsidRPr="000D3FB3">
        <w:rPr>
          <w:rFonts w:asciiTheme="majorBidi" w:hAnsiTheme="majorBidi" w:cstheme="majorBidi"/>
          <w:sz w:val="20"/>
          <w:szCs w:val="20"/>
          <w:lang w:val="nl-NL"/>
        </w:rPr>
        <w:tab/>
        <w:t xml:space="preserve">Han Q, Chen G, Wang J, Jee D, Li WX, Lai EC, et al. </w:t>
      </w:r>
      <w:r w:rsidRPr="000D3FB3">
        <w:rPr>
          <w:rFonts w:asciiTheme="majorBidi" w:hAnsiTheme="majorBidi" w:cstheme="majorBidi"/>
          <w:sz w:val="20"/>
          <w:szCs w:val="20"/>
        </w:rPr>
        <w:t>Mechanism and Function of Antiviral RNA Interference in Mice. mBio. 2020;11(4).</w:t>
      </w:r>
    </w:p>
    <w:p w14:paraId="76A5DE77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55.</w:t>
      </w:r>
      <w:r w:rsidRPr="000D3FB3">
        <w:rPr>
          <w:rFonts w:asciiTheme="majorBidi" w:hAnsiTheme="majorBidi" w:cstheme="majorBidi"/>
          <w:sz w:val="20"/>
          <w:szCs w:val="20"/>
        </w:rPr>
        <w:tab/>
        <w:t>Dixit E, Kagan JC. Intracellular pathogen detection by RIG-I-like receptors. Adv Immunol. 2013;117:99-125.</w:t>
      </w:r>
    </w:p>
    <w:p w14:paraId="54546B9F" w14:textId="26B2669C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56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Esser-Nobis K, Hatfield LD, Gale M, Jr. Spatiotemporal dynamics of innate immune signaling via RIG-I-like receptors. Proc Natl Acad Sci U S A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2020;117(27):15778-88.</w:t>
      </w:r>
    </w:p>
    <w:p w14:paraId="45B19E49" w14:textId="25174298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57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Franks TM, Singh G, Lykke-Andersen J. Upf1 ATPase-dependent mRNP disassembly is required for completion of nonsense- mediated mRNA decay. Cell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2010;143(6):938-50.</w:t>
      </w:r>
    </w:p>
    <w:p w14:paraId="4A122319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58.</w:t>
      </w:r>
      <w:r w:rsidRPr="000D3FB3">
        <w:rPr>
          <w:rFonts w:asciiTheme="majorBidi" w:hAnsiTheme="majorBidi" w:cstheme="majorBidi"/>
          <w:sz w:val="20"/>
          <w:szCs w:val="20"/>
        </w:rPr>
        <w:tab/>
        <w:t>Hogg JR, Goff SP. Upf1 senses 3'UTR length to potentiate mRNA decay. Cell. 2010;143(3):379-89.</w:t>
      </w:r>
    </w:p>
    <w:p w14:paraId="34D941FC" w14:textId="0862857B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  <w:lang w:val="fr-FR"/>
        </w:rPr>
        <w:t>159.</w:t>
      </w:r>
      <w:r w:rsidRPr="000D3FB3">
        <w:rPr>
          <w:rFonts w:asciiTheme="majorBidi" w:hAnsiTheme="majorBidi" w:cstheme="majorBidi"/>
          <w:sz w:val="20"/>
          <w:szCs w:val="20"/>
          <w:lang w:val="fr-FR"/>
        </w:rPr>
        <w:tab/>
        <w:t xml:space="preserve">Huang F, Zhang J, Zhang Y, Geng G, Liang J, Li Y, et al. </w:t>
      </w:r>
      <w:r w:rsidRPr="000D3FB3">
        <w:rPr>
          <w:rFonts w:asciiTheme="majorBidi" w:hAnsiTheme="majorBidi" w:cstheme="majorBidi"/>
          <w:sz w:val="20"/>
          <w:szCs w:val="20"/>
        </w:rPr>
        <w:t xml:space="preserve">RNA helicase MOV10 functions as a co-factor of HIV-1 Rev to facilitate Rev/RRE-dependent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nuclear export of viral mRNAs. Virology. 2015;486:15-26.</w:t>
      </w:r>
    </w:p>
    <w:p w14:paraId="0DC53A77" w14:textId="46A7855E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60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Kute PM, Ramakrishna S, Neelagandan N, Chattarji S, Muddashetty RS. NMDAR mediated translation at the synapse is regulated by MOV10 and FMRP. Mol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Brain. 2019;12(1):65.</w:t>
      </w:r>
    </w:p>
    <w:p w14:paraId="62609981" w14:textId="23B43E24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61.</w:t>
      </w:r>
      <w:r w:rsidRPr="000D3FB3">
        <w:rPr>
          <w:rFonts w:asciiTheme="majorBidi" w:hAnsiTheme="majorBidi" w:cstheme="majorBidi"/>
          <w:sz w:val="20"/>
          <w:szCs w:val="20"/>
        </w:rPr>
        <w:tab/>
        <w:t>Kenny PJ, Kim M, Skariah G, Nielsen J, Lannom MC, Ceman S. The FMRP-MOV10 complex: a translational regulatory switch modulated by G-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Quadruplexes. Nucleic Acids Res. 2020;48(2):862-78.</w:t>
      </w:r>
    </w:p>
    <w:p w14:paraId="2EEDE57F" w14:textId="54C0C07F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62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Gregersen LH, Schueler M, Munschauer M, Mastrobuoni G, Chen W, Kempa S, et al. MOV10 Is a 5' to 3' RNA helicase contributing to UPF1 mRNA target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degradation by translocation along 3' UTRs. Mol Cell. 2014;54(4):573-85.</w:t>
      </w:r>
    </w:p>
    <w:p w14:paraId="778A07BC" w14:textId="01A5A4AD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63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Kenny PJ, Zhou H, Kim M, Skariah G, Khetani RS, Drnevich J, et al. MOV10 and FMRP regulate AGO2 association with microRNA recognition elements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Cell Rep. 2014;9(5):1729-41.</w:t>
      </w:r>
    </w:p>
    <w:p w14:paraId="0557A5E5" w14:textId="4AAB40D6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  <w:lang w:val="nl-NL"/>
        </w:rPr>
        <w:t>164.</w:t>
      </w:r>
      <w:r w:rsidRPr="000D3FB3">
        <w:rPr>
          <w:rFonts w:asciiTheme="majorBidi" w:hAnsiTheme="majorBidi" w:cstheme="majorBidi"/>
          <w:sz w:val="20"/>
          <w:szCs w:val="20"/>
          <w:lang w:val="nl-NL"/>
        </w:rPr>
        <w:tab/>
        <w:t xml:space="preserve">Banerjee S, Neveu P, Kosik KS. </w:t>
      </w:r>
      <w:r w:rsidRPr="000D3FB3">
        <w:rPr>
          <w:rFonts w:asciiTheme="majorBidi" w:hAnsiTheme="majorBidi" w:cstheme="majorBidi"/>
          <w:sz w:val="20"/>
          <w:szCs w:val="20"/>
        </w:rPr>
        <w:t xml:space="preserve">A coordinated local translational control point at the synapse involving relief from silencing and MOV10 degradation. Neuron.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2009;64(6):871-84.</w:t>
      </w:r>
    </w:p>
    <w:p w14:paraId="0E83F991" w14:textId="26E3303B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lastRenderedPageBreak/>
        <w:t>165.</w:t>
      </w:r>
      <w:r w:rsidRPr="000D3FB3">
        <w:rPr>
          <w:rFonts w:asciiTheme="majorBidi" w:hAnsiTheme="majorBidi" w:cstheme="majorBidi"/>
          <w:sz w:val="20"/>
          <w:szCs w:val="20"/>
        </w:rPr>
        <w:tab/>
        <w:t>Cuevas RA, Ghosh A, Wallerath C, Hornung V, Coyne CB, Sarkar SN. MOV10 Provides Antiviral Activity against RNA Viruses by Enhancing RIG-I-MAVS-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Independent IFN Induction. J Immunol. 2016;196(9):3877-86.</w:t>
      </w:r>
    </w:p>
    <w:p w14:paraId="7809EC11" w14:textId="74BE083E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66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Zhang X, Yu L, Ye S, Xie J, Huang X, Zheng K, et al. MOV10L1 Binds RNA G-Quadruplex in a Structure-Specific Manner and Resolves It More Efficiently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Than MOV10. iScience. 2019;17:36-48.</w:t>
      </w:r>
    </w:p>
    <w:p w14:paraId="2FB23174" w14:textId="394F374C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67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Vourekas A, Zheng K, Fu Q, Maragkakis M, Alexiou P, Ma J, et al. The RNA helicase MOV10L1 binds piRNA precursors to initiate piRNA processing. Genes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Dev. 2015;29(6):617-29.</w:t>
      </w:r>
    </w:p>
    <w:p w14:paraId="621FEA8F" w14:textId="2F09335B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68.</w:t>
      </w:r>
      <w:r w:rsidRPr="000D3FB3">
        <w:rPr>
          <w:rFonts w:asciiTheme="majorBidi" w:hAnsiTheme="majorBidi" w:cstheme="majorBidi"/>
          <w:sz w:val="20"/>
          <w:szCs w:val="20"/>
        </w:rPr>
        <w:tab/>
        <w:t>Hirose T, Ideue T, Nagai M, Hagiwara M, Shu MD, Steitz JA. A spliceosomal intron binding protein, IBP160, links position-dependent assembly of intron-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encoded box C/D snoRNP to pre-mRNA splicing. Mol Cell. 2006;23(5):673-84.</w:t>
      </w:r>
    </w:p>
    <w:p w14:paraId="7D764B5C" w14:textId="77777777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69.</w:t>
      </w:r>
      <w:r w:rsidRPr="000D3FB3">
        <w:rPr>
          <w:rFonts w:asciiTheme="majorBidi" w:hAnsiTheme="majorBidi" w:cstheme="majorBidi"/>
          <w:sz w:val="20"/>
          <w:szCs w:val="20"/>
        </w:rPr>
        <w:tab/>
        <w:t>Lim SC, Bowler MW, Lai TF, Song H. The Ighmbp2 helicase structure reveals the molecular basis for disease-causing mutations in DMSA1. Nucleic Acids Res. 2012;40(21):11009-22.</w:t>
      </w:r>
    </w:p>
    <w:p w14:paraId="3E35F957" w14:textId="7FF8E00E" w:rsidR="000D3FB3" w:rsidRPr="000D3FB3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</w:rPr>
      </w:pPr>
      <w:r w:rsidRPr="000D3FB3">
        <w:rPr>
          <w:rFonts w:asciiTheme="majorBidi" w:hAnsiTheme="majorBidi" w:cstheme="majorBidi"/>
          <w:sz w:val="20"/>
          <w:szCs w:val="20"/>
        </w:rPr>
        <w:t>170.</w:t>
      </w:r>
      <w:r w:rsidRPr="000D3FB3">
        <w:rPr>
          <w:rFonts w:asciiTheme="majorBidi" w:hAnsiTheme="majorBidi" w:cstheme="majorBidi"/>
          <w:sz w:val="20"/>
          <w:szCs w:val="20"/>
        </w:rPr>
        <w:tab/>
        <w:t xml:space="preserve">Wagschal A, Rousset E, Basavarajaiah P, Contreras X, Harwig A, Laurent-Chabalier S, et al. Microprocessor, Setx, Xrn2, and Rrp6 co-operate to induce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>premature termination of transcription by RNAPII. Cell. 2012;150(6):1147-57.</w:t>
      </w:r>
    </w:p>
    <w:p w14:paraId="3E1ED107" w14:textId="0459E5E9" w:rsidR="00F63253" w:rsidRPr="004E38B8" w:rsidRDefault="000D3FB3" w:rsidP="004E38B8">
      <w:pPr>
        <w:pStyle w:val="PlainText"/>
        <w:spacing w:afterLines="80" w:after="192"/>
        <w:rPr>
          <w:rFonts w:asciiTheme="majorBidi" w:hAnsiTheme="majorBidi" w:cstheme="majorBidi"/>
          <w:sz w:val="20"/>
          <w:szCs w:val="20"/>
          <w:lang w:val="fr-FR"/>
        </w:rPr>
      </w:pPr>
      <w:r w:rsidRPr="000D3FB3">
        <w:rPr>
          <w:rFonts w:asciiTheme="majorBidi" w:hAnsiTheme="majorBidi" w:cstheme="majorBidi"/>
          <w:sz w:val="20"/>
          <w:szCs w:val="20"/>
          <w:lang w:val="it-IT"/>
        </w:rPr>
        <w:t>171.</w:t>
      </w:r>
      <w:r w:rsidRPr="000D3FB3">
        <w:rPr>
          <w:rFonts w:asciiTheme="majorBidi" w:hAnsiTheme="majorBidi" w:cstheme="majorBidi"/>
          <w:sz w:val="20"/>
          <w:szCs w:val="20"/>
          <w:lang w:val="it-IT"/>
        </w:rPr>
        <w:tab/>
        <w:t xml:space="preserve">Miller MS, Rialdi A, Ho JS, Tilove M, Martinez-Gil L, Moshkina NP, et al. </w:t>
      </w:r>
      <w:r w:rsidRPr="000D3FB3">
        <w:rPr>
          <w:rFonts w:asciiTheme="majorBidi" w:hAnsiTheme="majorBidi" w:cstheme="majorBidi"/>
          <w:sz w:val="20"/>
          <w:szCs w:val="20"/>
        </w:rPr>
        <w:t xml:space="preserve">Senataxin suppresses the antiviral transcriptional response and controls viral </w:t>
      </w:r>
      <w:r w:rsidR="004E38B8">
        <w:rPr>
          <w:rFonts w:asciiTheme="majorBidi" w:hAnsiTheme="majorBidi" w:cstheme="majorBidi"/>
          <w:sz w:val="20"/>
          <w:szCs w:val="20"/>
        </w:rPr>
        <w:tab/>
      </w:r>
      <w:r w:rsidRPr="000D3FB3">
        <w:rPr>
          <w:rFonts w:asciiTheme="majorBidi" w:hAnsiTheme="majorBidi" w:cstheme="majorBidi"/>
          <w:sz w:val="20"/>
          <w:szCs w:val="20"/>
        </w:rPr>
        <w:t xml:space="preserve">biogenesis. </w:t>
      </w:r>
      <w:r w:rsidRPr="000D3FB3">
        <w:rPr>
          <w:rFonts w:asciiTheme="majorBidi" w:hAnsiTheme="majorBidi" w:cstheme="majorBidi"/>
          <w:sz w:val="20"/>
          <w:szCs w:val="20"/>
          <w:lang w:val="fr-FR"/>
        </w:rPr>
        <w:t xml:space="preserve">Nat Immunol. </w:t>
      </w:r>
      <w:proofErr w:type="gramStart"/>
      <w:r w:rsidRPr="000D3FB3">
        <w:rPr>
          <w:rFonts w:asciiTheme="majorBidi" w:hAnsiTheme="majorBidi" w:cstheme="majorBidi"/>
          <w:sz w:val="20"/>
          <w:szCs w:val="20"/>
          <w:lang w:val="fr-FR"/>
        </w:rPr>
        <w:t>2015;</w:t>
      </w:r>
      <w:proofErr w:type="gramEnd"/>
      <w:r w:rsidRPr="000D3FB3">
        <w:rPr>
          <w:rFonts w:asciiTheme="majorBidi" w:hAnsiTheme="majorBidi" w:cstheme="majorBidi"/>
          <w:sz w:val="20"/>
          <w:szCs w:val="20"/>
          <w:lang w:val="fr-FR"/>
        </w:rPr>
        <w:t>16(5):485-94.</w:t>
      </w:r>
    </w:p>
    <w:p w14:paraId="24CE6B07" w14:textId="1DECBA5F" w:rsidR="00850970" w:rsidRDefault="00850970" w:rsidP="002B4A57">
      <w:pPr>
        <w:keepNext/>
        <w:rPr>
          <w:rFonts w:cs="Times New Roman"/>
          <w:b/>
          <w:szCs w:val="24"/>
        </w:rPr>
      </w:pPr>
    </w:p>
    <w:p w14:paraId="1DB68549" w14:textId="77777777" w:rsidR="00850970" w:rsidRPr="002B4A57" w:rsidRDefault="00850970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BB1DB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C6897A" w14:textId="77777777" w:rsidR="00BF14FC" w:rsidRDefault="00BF14FC" w:rsidP="00117666">
      <w:pPr>
        <w:spacing w:after="0"/>
      </w:pPr>
      <w:r>
        <w:separator/>
      </w:r>
    </w:p>
  </w:endnote>
  <w:endnote w:type="continuationSeparator" w:id="0">
    <w:p w14:paraId="4F02EBCC" w14:textId="77777777" w:rsidR="00BF14FC" w:rsidRDefault="00BF14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5B0FB7" w:rsidRPr="00577C4C" w:rsidRDefault="005B0FB7">
    <w:pPr>
      <w:rPr>
        <w:color w:val="C0000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616FB6C" w:rsidR="005B0FB7" w:rsidRPr="00577C4C" w:rsidRDefault="005B0FB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3FB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616FB6C" w:rsidR="005B0FB7" w:rsidRPr="00577C4C" w:rsidRDefault="005B0FB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3FB3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5B0FB7" w:rsidRPr="00577C4C" w:rsidRDefault="005B0FB7">
    <w:pPr>
      <w:rPr>
        <w:b/>
        <w:sz w:val="2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8718258" w:rsidR="005B0FB7" w:rsidRPr="00577C4C" w:rsidRDefault="005B0FB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3FB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8718258" w:rsidR="005B0FB7" w:rsidRPr="00577C4C" w:rsidRDefault="005B0FB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3FB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8631E7" w14:textId="77777777" w:rsidR="00BF14FC" w:rsidRDefault="00BF14FC" w:rsidP="00117666">
      <w:pPr>
        <w:spacing w:after="0"/>
      </w:pPr>
      <w:r>
        <w:separator/>
      </w:r>
    </w:p>
  </w:footnote>
  <w:footnote w:type="continuationSeparator" w:id="0">
    <w:p w14:paraId="3EF1D445" w14:textId="77777777" w:rsidR="00BF14FC" w:rsidRDefault="00BF14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5B0FB7" w:rsidRPr="009151AA" w:rsidRDefault="005B0FB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5B0FB7" w:rsidRDefault="005B0FB7" w:rsidP="0093429D">
    <w:r w:rsidRPr="005A1D84">
      <w:rPr>
        <w:b/>
        <w:noProof/>
        <w:color w:val="A6A6A6" w:themeColor="background1" w:themeShade="A6"/>
        <w:lang w:val="en-GB"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4523"/>
    <w:rsid w:val="00077D53"/>
    <w:rsid w:val="000D3FB3"/>
    <w:rsid w:val="000F078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5990"/>
    <w:rsid w:val="003123F4"/>
    <w:rsid w:val="003544FB"/>
    <w:rsid w:val="003D2F2D"/>
    <w:rsid w:val="00401590"/>
    <w:rsid w:val="004154B8"/>
    <w:rsid w:val="00447801"/>
    <w:rsid w:val="00452E9C"/>
    <w:rsid w:val="004735C8"/>
    <w:rsid w:val="004947A6"/>
    <w:rsid w:val="004961FF"/>
    <w:rsid w:val="004E38B8"/>
    <w:rsid w:val="00517A89"/>
    <w:rsid w:val="005250F2"/>
    <w:rsid w:val="00593EEA"/>
    <w:rsid w:val="005A5EEE"/>
    <w:rsid w:val="005B0FB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842"/>
    <w:rsid w:val="00790BB3"/>
    <w:rsid w:val="007C206C"/>
    <w:rsid w:val="00817DD6"/>
    <w:rsid w:val="0083759F"/>
    <w:rsid w:val="00850970"/>
    <w:rsid w:val="00885156"/>
    <w:rsid w:val="009151AA"/>
    <w:rsid w:val="0093429D"/>
    <w:rsid w:val="00940CB2"/>
    <w:rsid w:val="00943573"/>
    <w:rsid w:val="00964134"/>
    <w:rsid w:val="00970F7D"/>
    <w:rsid w:val="00994A3D"/>
    <w:rsid w:val="009A2EC5"/>
    <w:rsid w:val="009B1149"/>
    <w:rsid w:val="009C2B12"/>
    <w:rsid w:val="009E2079"/>
    <w:rsid w:val="009F37B6"/>
    <w:rsid w:val="00A174D9"/>
    <w:rsid w:val="00A959F6"/>
    <w:rsid w:val="00AA4D24"/>
    <w:rsid w:val="00AB6715"/>
    <w:rsid w:val="00B079FF"/>
    <w:rsid w:val="00B1671E"/>
    <w:rsid w:val="00B25EB8"/>
    <w:rsid w:val="00B37F4D"/>
    <w:rsid w:val="00BB1DB6"/>
    <w:rsid w:val="00BC7600"/>
    <w:rsid w:val="00BE5487"/>
    <w:rsid w:val="00BF14FC"/>
    <w:rsid w:val="00C52A7B"/>
    <w:rsid w:val="00C56BAF"/>
    <w:rsid w:val="00C679AA"/>
    <w:rsid w:val="00C75972"/>
    <w:rsid w:val="00CD066B"/>
    <w:rsid w:val="00CE4FEE"/>
    <w:rsid w:val="00CF674D"/>
    <w:rsid w:val="00D060CF"/>
    <w:rsid w:val="00D73380"/>
    <w:rsid w:val="00DB59C3"/>
    <w:rsid w:val="00DC259A"/>
    <w:rsid w:val="00DE23E8"/>
    <w:rsid w:val="00E47495"/>
    <w:rsid w:val="00E52377"/>
    <w:rsid w:val="00E537AD"/>
    <w:rsid w:val="00E64E17"/>
    <w:rsid w:val="00E80662"/>
    <w:rsid w:val="00E866C9"/>
    <w:rsid w:val="00EA3D3C"/>
    <w:rsid w:val="00EC090A"/>
    <w:rsid w:val="00ED20B5"/>
    <w:rsid w:val="00F17AC7"/>
    <w:rsid w:val="00F46900"/>
    <w:rsid w:val="00F61D89"/>
    <w:rsid w:val="00F63253"/>
    <w:rsid w:val="00FB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PlainText">
    <w:name w:val="Plain Text"/>
    <w:basedOn w:val="Normal"/>
    <w:link w:val="PlainTextChar"/>
    <w:uiPriority w:val="99"/>
    <w:unhideWhenUsed/>
    <w:rsid w:val="000D3FB3"/>
    <w:pPr>
      <w:spacing w:before="0" w:after="0"/>
    </w:pPr>
    <w:rPr>
      <w:rFonts w:ascii="Consolas" w:hAnsi="Consolas"/>
      <w:sz w:val="21"/>
      <w:szCs w:val="21"/>
      <w:lang w:val="en-GB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0D3FB3"/>
    <w:rPr>
      <w:rFonts w:ascii="Consolas" w:eastAsiaTheme="minorEastAsia" w:hAnsi="Consolas"/>
      <w:sz w:val="21"/>
      <w:szCs w:val="21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BF5208E-B4C8-8743-A520-217DC996F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17</Pages>
  <Words>5437</Words>
  <Characters>30992</Characters>
  <Application>Microsoft Office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illaume Hautbergue</cp:lastModifiedBy>
  <cp:revision>4</cp:revision>
  <cp:lastPrinted>2013-10-03T12:51:00Z</cp:lastPrinted>
  <dcterms:created xsi:type="dcterms:W3CDTF">2022-02-24T18:57:00Z</dcterms:created>
  <dcterms:modified xsi:type="dcterms:W3CDTF">2022-02-25T14:19:00Z</dcterms:modified>
</cp:coreProperties>
</file>